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2F5" w:rsidRPr="003A7E37" w:rsidRDefault="004D02F5" w:rsidP="004D02F5">
      <w:pPr>
        <w:pStyle w:val="NoSpacing"/>
        <w:rPr>
          <w:rFonts w:ascii="Courier New" w:hAnsi="Courier New" w:cs="Courier New"/>
          <w:lang w:val="en-US"/>
        </w:rPr>
      </w:pPr>
      <w:r w:rsidRPr="003A7E37">
        <w:rPr>
          <w:rFonts w:ascii="Courier New" w:hAnsi="Courier New" w:cs="Courier New"/>
          <w:lang w:val="en-US"/>
        </w:rPr>
        <w:t>&gt;Bacsub_NONHEME_NP_388348.1 (</w:t>
      </w:r>
      <w:r w:rsidR="003A7E37" w:rsidRPr="003A7E37">
        <w:rPr>
          <w:rFonts w:ascii="Courier New" w:hAnsi="Courier New" w:cs="Courier New"/>
          <w:lang w:val="en-US"/>
        </w:rPr>
        <w:t xml:space="preserve">Bacillus </w:t>
      </w:r>
      <w:proofErr w:type="spellStart"/>
      <w:r w:rsidR="003A7E37" w:rsidRPr="003A7E37">
        <w:rPr>
          <w:rFonts w:ascii="Courier New" w:hAnsi="Courier New" w:cs="Courier New"/>
          <w:lang w:val="en-US"/>
        </w:rPr>
        <w:t>subtilis</w:t>
      </w:r>
      <w:proofErr w:type="spellEnd"/>
      <w:r w:rsidR="003A7E37" w:rsidRPr="003A7E37">
        <w:rPr>
          <w:rFonts w:ascii="Courier New" w:hAnsi="Courier New" w:cs="Courier New"/>
          <w:lang w:val="en-US"/>
        </w:rPr>
        <w:t>)</w:t>
      </w:r>
    </w:p>
    <w:p w:rsidR="004D02F5" w:rsidRDefault="004D02F5" w:rsidP="004D02F5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SYQLTDQV</w:t>
      </w:r>
      <w:r>
        <w:rPr>
          <w:rFonts w:ascii="Courier New" w:hAnsi="Courier New" w:cs="Courier New"/>
        </w:rPr>
        <w:t>YENISKEYIDILLLSVKDENAAESQISEAEFWKRLYTKMNDKRLPDQESTI</w:t>
      </w:r>
      <w:r w:rsidRPr="004D02F5">
        <w:rPr>
          <w:rFonts w:ascii="Courier New" w:hAnsi="Courier New" w:cs="Courier New"/>
        </w:rPr>
        <w:t>DFSPIFNQ</w:t>
      </w:r>
      <w:r>
        <w:rPr>
          <w:rFonts w:ascii="Courier New" w:hAnsi="Courier New" w:cs="Courier New"/>
        </w:rPr>
        <w:t>YSISWEKTVSLQKIALQELPLIPVFENITVM</w:t>
      </w:r>
      <w:r w:rsidRPr="004D02F5">
        <w:rPr>
          <w:rFonts w:ascii="Courier New" w:hAnsi="Courier New" w:cs="Courier New"/>
        </w:rPr>
        <w:t>PLVGTIDM</w:t>
      </w:r>
      <w:r>
        <w:rPr>
          <w:rFonts w:ascii="Courier New" w:hAnsi="Courier New" w:cs="Courier New"/>
        </w:rPr>
        <w:t>ENLLNGVVKHRQVVLDITGVPVVDTMVAHHIIQASEAVRLVGAKIR</w:t>
      </w:r>
      <w:r w:rsidRPr="004D02F5">
        <w:rPr>
          <w:rFonts w:ascii="Courier New" w:hAnsi="Courier New" w:cs="Courier New"/>
        </w:rPr>
        <w:t>PEIAQTIVNLGIDLSQVITKNTLQKGIQTAL</w:t>
      </w:r>
    </w:p>
    <w:p w:rsidR="004D02F5" w:rsidRPr="004D02F5" w:rsidRDefault="004D02F5" w:rsidP="004D02F5">
      <w:pPr>
        <w:pStyle w:val="NoSpacing"/>
        <w:rPr>
          <w:rFonts w:ascii="Courier New" w:hAnsi="Courier New" w:cs="Courier New"/>
        </w:rPr>
      </w:pPr>
    </w:p>
    <w:p w:rsidR="004D02F5" w:rsidRPr="004D02F5" w:rsidRDefault="004D02F5" w:rsidP="004D02F5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Bacamy_NONHEME_YP_</w:t>
      </w:r>
      <w:r w:rsidRPr="004D02F5">
        <w:rPr>
          <w:rFonts w:ascii="Courier New" w:hAnsi="Courier New" w:cs="Courier New"/>
          <w:lang w:val="en-US"/>
        </w:rPr>
        <w:t xml:space="preserve">001420131.1 (Bacillus </w:t>
      </w:r>
      <w:proofErr w:type="spellStart"/>
      <w:r w:rsidRPr="004D02F5">
        <w:rPr>
          <w:rFonts w:ascii="Courier New" w:hAnsi="Courier New" w:cs="Courier New"/>
          <w:lang w:val="en-US"/>
        </w:rPr>
        <w:t>amyloliquefaciens</w:t>
      </w:r>
      <w:proofErr w:type="spellEnd"/>
      <w:r w:rsidRPr="004D02F5">
        <w:rPr>
          <w:rFonts w:ascii="Courier New" w:hAnsi="Courier New" w:cs="Courier New"/>
          <w:lang w:val="en-US"/>
        </w:rPr>
        <w:t>)</w:t>
      </w:r>
    </w:p>
    <w:p w:rsidR="004D02F5" w:rsidRDefault="004D02F5" w:rsidP="004D02F5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DYQLTNHI</w:t>
      </w:r>
      <w:r>
        <w:rPr>
          <w:rFonts w:ascii="Courier New" w:hAnsi="Courier New" w:cs="Courier New"/>
        </w:rPr>
        <w:t>CENICKDYIDILLLSTKNDEATEEQISESEFWKLLYETMVDLNMADQDRAI</w:t>
      </w:r>
      <w:r w:rsidRPr="004D02F5">
        <w:rPr>
          <w:rFonts w:ascii="Courier New" w:hAnsi="Courier New" w:cs="Courier New"/>
        </w:rPr>
        <w:t>DFNPILNQ</w:t>
      </w:r>
      <w:r>
        <w:rPr>
          <w:rFonts w:ascii="Courier New" w:hAnsi="Courier New" w:cs="Courier New"/>
        </w:rPr>
        <w:t>YSISWEKTVTLQKIALQELPLIPVFEHVTVM</w:t>
      </w:r>
      <w:r w:rsidRPr="004D02F5">
        <w:rPr>
          <w:rFonts w:ascii="Courier New" w:hAnsi="Courier New" w:cs="Courier New"/>
        </w:rPr>
        <w:t>PLVGTIDM</w:t>
      </w:r>
      <w:r>
        <w:rPr>
          <w:rFonts w:ascii="Courier New" w:hAnsi="Courier New" w:cs="Courier New"/>
        </w:rPr>
        <w:t>ENLLNGVVKHRQVVLDITGVPVVDTMVAHHIIQASEAVRLVGAKIR</w:t>
      </w:r>
      <w:r w:rsidRPr="004D02F5">
        <w:rPr>
          <w:rFonts w:ascii="Courier New" w:hAnsi="Courier New" w:cs="Courier New"/>
        </w:rPr>
        <w:t>PEIAQTIVNLGIDLSQVITKNTLQKGIQTAL</w:t>
      </w:r>
    </w:p>
    <w:p w:rsidR="004D02F5" w:rsidRDefault="004D02F5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Guithe_126_EKX46654.1</w:t>
      </w:r>
      <w:r w:rsidR="00AD56E2">
        <w:rPr>
          <w:rFonts w:ascii="Courier New" w:hAnsi="Courier New" w:cs="Courier New"/>
        </w:rPr>
        <w:t xml:space="preserve"> (</w:t>
      </w:r>
      <w:proofErr w:type="spellStart"/>
      <w:r w:rsidR="00AD56E2" w:rsidRPr="00AD56E2">
        <w:rPr>
          <w:rFonts w:ascii="Courier New" w:hAnsi="Courier New" w:cs="Courier New"/>
        </w:rPr>
        <w:t>Guillardia</w:t>
      </w:r>
      <w:proofErr w:type="spellEnd"/>
      <w:r w:rsidR="00AD56E2" w:rsidRPr="00AD56E2">
        <w:rPr>
          <w:rFonts w:ascii="Courier New" w:hAnsi="Courier New" w:cs="Courier New"/>
        </w:rPr>
        <w:t xml:space="preserve"> </w:t>
      </w:r>
      <w:proofErr w:type="spellStart"/>
      <w:r w:rsidR="00AD56E2" w:rsidRPr="00AD56E2">
        <w:rPr>
          <w:rFonts w:ascii="Courier New" w:hAnsi="Courier New" w:cs="Courier New"/>
        </w:rPr>
        <w:t>theta</w:t>
      </w:r>
      <w:proofErr w:type="spellEnd"/>
      <w:r w:rsidR="00AD56E2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LVRDSWDTISEKYTASDLGGMIYDGLFKLAPSAASLFNK</w:t>
      </w:r>
      <w:r>
        <w:rPr>
          <w:rFonts w:ascii="Courier New" w:hAnsi="Courier New" w:cs="Courier New"/>
        </w:rPr>
        <w:t>PRDYMAVKMGDTLGMLVSFADEPDDMKQQVA</w:t>
      </w:r>
      <w:r w:rsidRPr="00704E3F">
        <w:rPr>
          <w:rFonts w:ascii="Courier New" w:hAnsi="Courier New" w:cs="Courier New"/>
        </w:rPr>
        <w:t>WLGLRHVNYHVRPHHIPLIGPVIMNALADAAEDAWTEEVEKSWGTIFRMVCENMAE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proofErr w:type="gramStart"/>
      <w:r w:rsidRPr="00704E3F">
        <w:rPr>
          <w:rFonts w:ascii="Courier New" w:hAnsi="Courier New" w:cs="Courier New"/>
        </w:rPr>
        <w:t xml:space="preserve">&gt;Guithe_211_EG728842.1  </w:t>
      </w:r>
      <w:proofErr w:type="gramEnd"/>
      <w:r w:rsidR="00AD56E2">
        <w:rPr>
          <w:rFonts w:ascii="Courier New" w:hAnsi="Courier New" w:cs="Courier New"/>
        </w:rPr>
        <w:t>(</w:t>
      </w:r>
      <w:proofErr w:type="spellStart"/>
      <w:r w:rsidR="00AD56E2" w:rsidRPr="00AD56E2">
        <w:rPr>
          <w:rFonts w:ascii="Courier New" w:hAnsi="Courier New" w:cs="Courier New"/>
        </w:rPr>
        <w:t>Guillardia</w:t>
      </w:r>
      <w:proofErr w:type="spellEnd"/>
      <w:r w:rsidR="00AD56E2" w:rsidRPr="00AD56E2">
        <w:rPr>
          <w:rFonts w:ascii="Courier New" w:hAnsi="Courier New" w:cs="Courier New"/>
        </w:rPr>
        <w:t xml:space="preserve"> </w:t>
      </w:r>
      <w:proofErr w:type="spellStart"/>
      <w:r w:rsidR="00AD56E2" w:rsidRPr="00AD56E2">
        <w:rPr>
          <w:rFonts w:ascii="Courier New" w:hAnsi="Courier New" w:cs="Courier New"/>
        </w:rPr>
        <w:t>theta</w:t>
      </w:r>
      <w:proofErr w:type="spellEnd"/>
      <w:r w:rsidR="00AD56E2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TDIEDLGSIFWKHLNDESPEQTHLFRRSFTMWGKLLQHIMEMLLLSLAEPETFFEQLFEL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proofErr w:type="gramStart"/>
      <w:r w:rsidRPr="00704E3F">
        <w:rPr>
          <w:rFonts w:ascii="Courier New" w:hAnsi="Courier New" w:cs="Courier New"/>
        </w:rPr>
        <w:t xml:space="preserve">TIRHIRYGVRPEYLAPFGTALLLTLEEILKDKWDDRAEAVWKEVWKRAANSMSRGLSL  </w:t>
      </w:r>
      <w:proofErr w:type="gram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&gt;Guithe_1060_D1_EKX33177.1</w:t>
      </w:r>
      <w:r w:rsidR="00AD56E2" w:rsidRPr="004D02F5">
        <w:rPr>
          <w:rFonts w:ascii="Courier New" w:hAnsi="Courier New" w:cs="Courier New"/>
        </w:rPr>
        <w:t xml:space="preserve"> (</w:t>
      </w:r>
      <w:proofErr w:type="spellStart"/>
      <w:r w:rsidR="00AD56E2" w:rsidRPr="004D02F5">
        <w:rPr>
          <w:rFonts w:ascii="Courier New" w:hAnsi="Courier New" w:cs="Courier New"/>
        </w:rPr>
        <w:t>Guillardia</w:t>
      </w:r>
      <w:proofErr w:type="spellEnd"/>
      <w:r w:rsidR="00AD56E2" w:rsidRPr="004D02F5">
        <w:rPr>
          <w:rFonts w:ascii="Courier New" w:hAnsi="Courier New" w:cs="Courier New"/>
        </w:rPr>
        <w:t xml:space="preserve"> </w:t>
      </w:r>
      <w:proofErr w:type="spellStart"/>
      <w:r w:rsidR="00AD56E2" w:rsidRPr="004D02F5">
        <w:rPr>
          <w:rFonts w:ascii="Courier New" w:hAnsi="Courier New" w:cs="Courier New"/>
        </w:rPr>
        <w:t>theta</w:t>
      </w:r>
      <w:proofErr w:type="spellEnd"/>
      <w:r w:rsidR="00AD56E2" w:rsidRPr="004D02F5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SWRKLLRKVSYADLGLSIYESVRDVDELEPLFRFTNRVVQGTKFVDMLSSIVDNIHS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PAEIYVKIADLAPLHHRKGVRGSQMPLMQEIVMRVFDSTLGDDMLEEEKKAWLWMWAFLTKALDQSLKEV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&gt;Guithe_1060_D2_EKX39124.1</w:t>
      </w:r>
      <w:r w:rsidR="00AD56E2" w:rsidRPr="004D02F5">
        <w:rPr>
          <w:rFonts w:ascii="Courier New" w:hAnsi="Courier New" w:cs="Courier New"/>
        </w:rPr>
        <w:t xml:space="preserve"> (</w:t>
      </w:r>
      <w:proofErr w:type="spellStart"/>
      <w:r w:rsidR="00AD56E2" w:rsidRPr="004D02F5">
        <w:rPr>
          <w:rFonts w:ascii="Courier New" w:hAnsi="Courier New" w:cs="Courier New"/>
        </w:rPr>
        <w:t>Guillardia</w:t>
      </w:r>
      <w:proofErr w:type="spellEnd"/>
      <w:r w:rsidR="00AD56E2" w:rsidRPr="004D02F5">
        <w:rPr>
          <w:rFonts w:ascii="Courier New" w:hAnsi="Courier New" w:cs="Courier New"/>
        </w:rPr>
        <w:t xml:space="preserve"> </w:t>
      </w:r>
      <w:proofErr w:type="spellStart"/>
      <w:r w:rsidR="00AD56E2" w:rsidRPr="004D02F5">
        <w:rPr>
          <w:rFonts w:ascii="Courier New" w:hAnsi="Courier New" w:cs="Courier New"/>
        </w:rPr>
        <w:t>theta</w:t>
      </w:r>
      <w:proofErr w:type="spellEnd"/>
      <w:r w:rsidR="00AD56E2" w:rsidRPr="004D02F5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GSTLSVVRDCWESILEQYTPADLGELIYDQLFKLAPNVA</w:t>
      </w:r>
      <w:r w:rsidR="00BF2A33">
        <w:rPr>
          <w:rFonts w:ascii="Courier New" w:hAnsi="Courier New" w:cs="Courier New"/>
        </w:rPr>
        <w:t>SLFTKPREVMAIKMGNTLGTLVSFADDPESM</w:t>
      </w:r>
      <w:r w:rsidRPr="00704E3F">
        <w:rPr>
          <w:rFonts w:ascii="Courier New" w:hAnsi="Courier New" w:cs="Courier New"/>
        </w:rPr>
        <w:t>KQQVTWLGVRHVLYNVRPHHIPLIGPVFMNVLSEAAGAMWTPEVEKSWGIVIKMVCENMAE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&gt;Guithe_1060_D3_EKX39124.1</w:t>
      </w:r>
      <w:r w:rsidR="00AD56E2" w:rsidRPr="004D02F5">
        <w:rPr>
          <w:rFonts w:ascii="Courier New" w:hAnsi="Courier New" w:cs="Courier New"/>
        </w:rPr>
        <w:t xml:space="preserve"> (</w:t>
      </w:r>
      <w:proofErr w:type="spellStart"/>
      <w:r w:rsidR="00AD56E2" w:rsidRPr="004D02F5">
        <w:rPr>
          <w:rFonts w:ascii="Courier New" w:hAnsi="Courier New" w:cs="Courier New"/>
        </w:rPr>
        <w:t>Guillardia</w:t>
      </w:r>
      <w:proofErr w:type="spellEnd"/>
      <w:r w:rsidR="00AD56E2" w:rsidRPr="004D02F5">
        <w:rPr>
          <w:rFonts w:ascii="Courier New" w:hAnsi="Courier New" w:cs="Courier New"/>
        </w:rPr>
        <w:t xml:space="preserve"> </w:t>
      </w:r>
      <w:proofErr w:type="spellStart"/>
      <w:r w:rsidR="00AD56E2" w:rsidRPr="004D02F5">
        <w:rPr>
          <w:rFonts w:ascii="Courier New" w:hAnsi="Courier New" w:cs="Courier New"/>
        </w:rPr>
        <w:t>theta</w:t>
      </w:r>
      <w:proofErr w:type="spellEnd"/>
      <w:r w:rsidR="00AD56E2" w:rsidRPr="004D02F5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TSRGELILEHWQEVRVNTDIEDLGSIFWKHLNDESPEQTHLFRRSFTMWGKLLQ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HIMEMLLLSLAEPETFFEQLFELTIRHIRYGVRPEYLAPFGTALLLTLEEVE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&gt;Aratha_160_NP_179204.1 </w:t>
      </w:r>
      <w:r w:rsidR="00AD56E2">
        <w:rPr>
          <w:rFonts w:ascii="Courier New" w:hAnsi="Courier New" w:cs="Courier New"/>
        </w:rPr>
        <w:t>(</w:t>
      </w:r>
      <w:proofErr w:type="spellStart"/>
      <w:r w:rsidR="00AD56E2" w:rsidRPr="00AD56E2">
        <w:rPr>
          <w:rFonts w:ascii="Courier New" w:hAnsi="Courier New" w:cs="Courier New"/>
        </w:rPr>
        <w:t>Arabidopsis</w:t>
      </w:r>
      <w:proofErr w:type="spellEnd"/>
      <w:r w:rsidR="00AD56E2" w:rsidRPr="00AD56E2">
        <w:rPr>
          <w:rFonts w:ascii="Courier New" w:hAnsi="Courier New" w:cs="Courier New"/>
        </w:rPr>
        <w:t xml:space="preserve"> </w:t>
      </w:r>
      <w:proofErr w:type="spellStart"/>
      <w:r w:rsidR="00AD56E2" w:rsidRPr="00AD56E2">
        <w:rPr>
          <w:rFonts w:ascii="Courier New" w:hAnsi="Courier New" w:cs="Courier New"/>
        </w:rPr>
        <w:t>thaliana</w:t>
      </w:r>
      <w:proofErr w:type="spellEnd"/>
      <w:r w:rsidR="00AD56E2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MESEGKIVFT EEQEALVVKS WSVMKKNSAE LGLKLFIKIF EIAPTTKKMF SFLRDSPIPA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EQNPKLKPHA MSVFVMCCES AVQLRKTGKV TVRETTLKRL GASHSKYGVV DEHFEVAKYA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LLETIKEAVP EMWSPEMKVA WGQAYDHLVA AIKAEMNLSN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Aratha_158_NP_187663.1</w:t>
      </w:r>
      <w:r w:rsidR="00AD56E2">
        <w:rPr>
          <w:rFonts w:ascii="Courier New" w:hAnsi="Courier New" w:cs="Courier New"/>
        </w:rPr>
        <w:t xml:space="preserve"> (</w:t>
      </w:r>
      <w:proofErr w:type="spellStart"/>
      <w:r w:rsidR="00AD56E2" w:rsidRPr="00AD56E2">
        <w:rPr>
          <w:rFonts w:ascii="Courier New" w:hAnsi="Courier New" w:cs="Courier New"/>
        </w:rPr>
        <w:t>Arabidopsis</w:t>
      </w:r>
      <w:proofErr w:type="spellEnd"/>
      <w:r w:rsidR="00AD56E2" w:rsidRPr="00AD56E2">
        <w:rPr>
          <w:rFonts w:ascii="Courier New" w:hAnsi="Courier New" w:cs="Courier New"/>
        </w:rPr>
        <w:t xml:space="preserve"> </w:t>
      </w:r>
      <w:proofErr w:type="spellStart"/>
      <w:proofErr w:type="gramStart"/>
      <w:r w:rsidR="00AD56E2" w:rsidRPr="00AD56E2">
        <w:rPr>
          <w:rFonts w:ascii="Courier New" w:hAnsi="Courier New" w:cs="Courier New"/>
        </w:rPr>
        <w:t>thaliana</w:t>
      </w:r>
      <w:proofErr w:type="spellEnd"/>
      <w:r w:rsidR="00AD56E2">
        <w:rPr>
          <w:rFonts w:ascii="Courier New" w:hAnsi="Courier New" w:cs="Courier New"/>
        </w:rPr>
        <w:t>)</w:t>
      </w:r>
      <w:r w:rsidRPr="00704E3F">
        <w:rPr>
          <w:rFonts w:ascii="Courier New" w:hAnsi="Courier New" w:cs="Courier New"/>
        </w:rPr>
        <w:tab/>
        <w:t xml:space="preserve">     </w:t>
      </w:r>
      <w:proofErr w:type="gram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MGEIGFTEKQ EALVKESWEI LKQDIPKYSL HFFSQILEIA PAAKGLFSFL RDSDEVPHNN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PKLKAHAVKV FKMTCETAIQ LREEGKVVVA DTTLQYLGSI HLKSGVIDPH FEVVKEALLR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TLKEGLGEKY NEEVEGAWSQ AYDHLALAIK TEMKQEES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Luplut_154_P02239</w:t>
      </w:r>
      <w:r w:rsidR="00AD56E2">
        <w:rPr>
          <w:rFonts w:ascii="Courier New" w:hAnsi="Courier New" w:cs="Courier New"/>
        </w:rPr>
        <w:t xml:space="preserve"> (</w:t>
      </w:r>
      <w:proofErr w:type="spellStart"/>
      <w:r w:rsidR="00AD56E2">
        <w:rPr>
          <w:rFonts w:ascii="Courier New" w:hAnsi="Courier New" w:cs="Courier New"/>
        </w:rPr>
        <w:t>Lupinus</w:t>
      </w:r>
      <w:proofErr w:type="spellEnd"/>
      <w:r w:rsidR="00AD56E2">
        <w:rPr>
          <w:rFonts w:ascii="Courier New" w:hAnsi="Courier New" w:cs="Courier New"/>
        </w:rPr>
        <w:t xml:space="preserve"> </w:t>
      </w:r>
      <w:proofErr w:type="spellStart"/>
      <w:r w:rsidR="00AD56E2">
        <w:rPr>
          <w:rFonts w:ascii="Courier New" w:hAnsi="Courier New" w:cs="Courier New"/>
        </w:rPr>
        <w:t>luteus</w:t>
      </w:r>
      <w:proofErr w:type="spellEnd"/>
      <w:r w:rsidR="00AD56E2">
        <w:rPr>
          <w:rFonts w:ascii="Courier New" w:hAnsi="Courier New" w:cs="Courier New"/>
        </w:rPr>
        <w:t>)</w:t>
      </w:r>
      <w:r w:rsidRPr="00704E3F">
        <w:rPr>
          <w:rFonts w:ascii="Courier New" w:hAnsi="Courier New" w:cs="Courier New"/>
        </w:rPr>
        <w:t xml:space="preserve">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MGVLTDVQVA LVKSSFEEFN ANIPKNTHRF FTLVLEIAPG AKDLFSFLKG SSEVPQNNPD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LQAHAGKVFK LTYEAAIQLQ VNGAVASDAT LKSLGSVHVS KGVVDAHFPV VKEAILKTIK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EVVGDKWSEE LNTAWTIAYD ELAIIIKKEM KDAA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4D02F5" w:rsidRDefault="00AD56E2" w:rsidP="00704E3F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&gt;Cloper_174_CHA_BW648141.1</w:t>
      </w:r>
      <w:r w:rsidR="00704E3F" w:rsidRPr="004D02F5">
        <w:rPr>
          <w:rFonts w:ascii="Courier New" w:hAnsi="Courier New" w:cs="Courier New"/>
        </w:rPr>
        <w:t xml:space="preserve"> </w:t>
      </w:r>
      <w:r w:rsidRPr="004D02F5">
        <w:rPr>
          <w:rFonts w:ascii="Courier New" w:hAnsi="Courier New" w:cs="Courier New"/>
        </w:rPr>
        <w:t>(</w:t>
      </w:r>
      <w:proofErr w:type="spellStart"/>
      <w:r w:rsidRPr="004D02F5">
        <w:rPr>
          <w:rFonts w:ascii="Courier New" w:hAnsi="Courier New" w:cs="Courier New"/>
        </w:rPr>
        <w:t>Closterium</w:t>
      </w:r>
      <w:proofErr w:type="spellEnd"/>
      <w:r w:rsidRPr="004D02F5">
        <w:rPr>
          <w:rFonts w:ascii="Courier New" w:hAnsi="Courier New" w:cs="Courier New"/>
        </w:rPr>
        <w:t xml:space="preserve"> </w:t>
      </w:r>
      <w:proofErr w:type="spellStart"/>
      <w:r w:rsidRPr="004D02F5">
        <w:rPr>
          <w:rFonts w:ascii="Courier New" w:hAnsi="Courier New" w:cs="Courier New"/>
        </w:rPr>
        <w:t>peracerosum</w:t>
      </w:r>
      <w:proofErr w:type="spellEnd"/>
      <w:r w:rsidRPr="004D02F5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FPRSIIIMGSLGSPAEFVLSSEQVQLIKDSFKAKLQADV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PYHAMTLFINLFEIVPEAKALISFTRDYTGPMRENEGLQAHATTVLKKVVNIATNLDNEK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QVEMFSKSLAELGGKHIGYGVKLKHAAKLRDAFVLTMAQGMGDTWSGDVQAAWIAAYDVI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EQMFVVGLVGLAAPK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 xml:space="preserve">&gt;Amopar_179_ICH_GAKF01023514.1 </w:t>
      </w:r>
      <w:r w:rsidR="00AD56E2" w:rsidRPr="004D02F5">
        <w:rPr>
          <w:rFonts w:ascii="Courier New" w:hAnsi="Courier New" w:cs="Courier New"/>
        </w:rPr>
        <w:t>(</w:t>
      </w:r>
      <w:proofErr w:type="spellStart"/>
      <w:r w:rsidR="00AD56E2" w:rsidRPr="004D02F5">
        <w:rPr>
          <w:rFonts w:ascii="Courier New" w:hAnsi="Courier New" w:cs="Courier New"/>
        </w:rPr>
        <w:t>Amoebidium</w:t>
      </w:r>
      <w:proofErr w:type="spellEnd"/>
      <w:r w:rsidR="00AD56E2" w:rsidRPr="004D02F5">
        <w:rPr>
          <w:rFonts w:ascii="Courier New" w:hAnsi="Courier New" w:cs="Courier New"/>
        </w:rPr>
        <w:t xml:space="preserve"> </w:t>
      </w:r>
      <w:proofErr w:type="spellStart"/>
      <w:r w:rsidR="00AD56E2" w:rsidRPr="004D02F5">
        <w:rPr>
          <w:rFonts w:ascii="Courier New" w:hAnsi="Courier New" w:cs="Courier New"/>
        </w:rPr>
        <w:t>parasiticum</w:t>
      </w:r>
      <w:proofErr w:type="spellEnd"/>
      <w:r w:rsidR="00AD56E2" w:rsidRPr="004D02F5">
        <w:rPr>
          <w:rFonts w:ascii="Courier New" w:hAnsi="Courier New" w:cs="Courier New"/>
        </w:rPr>
        <w:t>)</w:t>
      </w:r>
      <w:r w:rsidRPr="004D02F5">
        <w:rPr>
          <w:rFonts w:ascii="Courier New" w:hAnsi="Courier New" w:cs="Courier New"/>
        </w:rPr>
        <w:t xml:space="preserve">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SLDRGSLDSADAVLVQMLQSEHKRVVQHTWQLAISEKKSKSVTPVAELVESFYNKLFIMM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PETKLMFNNNTFHQTRAMSGALSRMMQYLDNGEQLRDQMQELAATHVHIGVTAEMFDAFG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lastRenderedPageBreak/>
        <w:t>KALIAAIAERIGADWTPAMQTAWENAYT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Spharc_153_ICH_AEOD01011327.1</w:t>
      </w:r>
      <w:r w:rsidR="00AD56E2">
        <w:rPr>
          <w:rFonts w:ascii="Courier New" w:hAnsi="Courier New" w:cs="Courier New"/>
        </w:rPr>
        <w:t xml:space="preserve"> (</w:t>
      </w:r>
      <w:proofErr w:type="spellStart"/>
      <w:r w:rsidR="00AD56E2" w:rsidRPr="00AD56E2">
        <w:rPr>
          <w:rFonts w:ascii="Courier New" w:hAnsi="Courier New" w:cs="Courier New"/>
        </w:rPr>
        <w:t>Sphaeroforma</w:t>
      </w:r>
      <w:proofErr w:type="spellEnd"/>
      <w:r w:rsidR="00AD56E2" w:rsidRPr="00AD56E2">
        <w:rPr>
          <w:rFonts w:ascii="Courier New" w:hAnsi="Courier New" w:cs="Courier New"/>
        </w:rPr>
        <w:t xml:space="preserve"> arctica</w:t>
      </w:r>
      <w:r w:rsidR="00AD56E2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LHVYSFDFSRASWRCVCTPRDSQDCFPLLEFSDKFYQALFTLRPETKILFGSMSLQGLKLSKMLHMI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VDQVEFLVNFDVGEIEGEKEKSQFKRMVQTHKRVGITREMLICGGQVRFSVYLNILYSIYAFGNRSS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IVLSSAWCEVLVRISSAGD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Spharc_219_ICH_SARC_12208</w:t>
      </w:r>
      <w:r w:rsidR="00AD56E2">
        <w:rPr>
          <w:rFonts w:ascii="Courier New" w:hAnsi="Courier New" w:cs="Courier New"/>
        </w:rPr>
        <w:t xml:space="preserve"> (</w:t>
      </w:r>
      <w:proofErr w:type="spellStart"/>
      <w:r w:rsidR="00AD56E2" w:rsidRPr="00AD56E2">
        <w:rPr>
          <w:rFonts w:ascii="Courier New" w:hAnsi="Courier New" w:cs="Courier New"/>
        </w:rPr>
        <w:t>Sphaeroforma</w:t>
      </w:r>
      <w:proofErr w:type="spellEnd"/>
      <w:r w:rsidR="00AD56E2" w:rsidRPr="00AD56E2">
        <w:rPr>
          <w:rFonts w:ascii="Courier New" w:hAnsi="Courier New" w:cs="Courier New"/>
        </w:rPr>
        <w:t xml:space="preserve"> arctica</w:t>
      </w:r>
      <w:r w:rsidR="00AD56E2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MSLTPRQCEMIKSSWKEASQGGKPTEFRALRFVMDFYSHLFDLAPSTKSMFKGGMANQGK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ALVGMLDIVVNHIDSLATIKGDVELLGQRHAKYGVTSNMYVTAGRALVMALAPRIPDDED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KPECASAWMDAYSFLASIMCNAAGDKL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Spharc_280_ICH_SARC_07299</w:t>
      </w:r>
      <w:r w:rsidR="00AD56E2">
        <w:rPr>
          <w:rFonts w:ascii="Courier New" w:hAnsi="Courier New" w:cs="Courier New"/>
        </w:rPr>
        <w:t xml:space="preserve"> (</w:t>
      </w:r>
      <w:proofErr w:type="spellStart"/>
      <w:r w:rsidR="00AD56E2" w:rsidRPr="00AD56E2">
        <w:rPr>
          <w:rFonts w:ascii="Courier New" w:hAnsi="Courier New" w:cs="Courier New"/>
        </w:rPr>
        <w:t>Sphaeroforma</w:t>
      </w:r>
      <w:proofErr w:type="spellEnd"/>
      <w:r w:rsidR="00AD56E2" w:rsidRPr="00AD56E2">
        <w:rPr>
          <w:rFonts w:ascii="Courier New" w:hAnsi="Courier New" w:cs="Courier New"/>
        </w:rPr>
        <w:t xml:space="preserve"> arctica</w:t>
      </w:r>
      <w:r w:rsidR="00AD56E2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MFILRYSFYSITNSESWKNALKSQNKADKFPSRAFADSFYHYLFITDPSVKVLFAGGLFV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QSKKLANMLNMLVNEIPKIERGHMSPEFERNMESLVTVHHTLAIGRDRFISGGRSLIHAI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VNRLATCECTFAYLDSRNETHLEKLCSSE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>&gt;Monbre_241_CHOA_XP_</w:t>
      </w:r>
      <w:proofErr w:type="gramStart"/>
      <w:r w:rsidRPr="00AD56E2">
        <w:rPr>
          <w:rFonts w:ascii="Courier New" w:hAnsi="Courier New" w:cs="Courier New"/>
          <w:lang w:val="en-US"/>
        </w:rPr>
        <w:t xml:space="preserve">001744813.1 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="00AD56E2" w:rsidRPr="00AD56E2">
        <w:rPr>
          <w:rFonts w:ascii="Courier New" w:hAnsi="Courier New" w:cs="Courier New"/>
          <w:lang w:val="en-US"/>
        </w:rPr>
        <w:t>Monosig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brevicolli</w:t>
      </w:r>
      <w:r w:rsidR="00AD56E2">
        <w:rPr>
          <w:rFonts w:ascii="Courier New" w:hAnsi="Courier New" w:cs="Courier New"/>
          <w:lang w:val="en-US"/>
        </w:rPr>
        <w:t>s</w:t>
      </w:r>
      <w:proofErr w:type="spellEnd"/>
      <w:r w:rsidR="00AD56E2" w:rsidRPr="00AD56E2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PSFDPVAVKLARKQWKRVVQLVPNWHEVFFSYLFERAPYA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RTLFPFDVDRLQGNSSLAEHAKRVGQALETALQGLFEYYSLVEVLEKLGRRHFKYGVEP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HIDLFEETFYKTLAIGLGKKWNPEARRAWEIVCGLILSPIRTGILQARTKANHL 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 xml:space="preserve">&gt;Monbre_318_CHOA_ABFJ01000344.1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r w:rsidR="00AD56E2" w:rsidRPr="00AD56E2">
        <w:rPr>
          <w:rFonts w:ascii="Courier New" w:hAnsi="Courier New" w:cs="Courier New"/>
          <w:lang w:val="en-US"/>
        </w:rPr>
        <w:t>Monosig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brevicollis</w:t>
      </w:r>
      <w:proofErr w:type="spellEnd"/>
      <w:r w:rsidR="00AD56E2" w:rsidRPr="00AD56E2">
        <w:rPr>
          <w:rFonts w:ascii="Courier New" w:hAnsi="Courier New" w:cs="Courier New"/>
          <w:lang w:val="en-US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VAVKLARKQWKRVVQLVPNWHEVFFSYLFERAPY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ARTLFPFDVDRLQGNSSLAEHAKRVGQALETALQGLFEYYSLVEVLEKLGRRHFKYGVEP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EHIDLFEETFYKTLAIGLGKKWNPEARRAWEIVCGLILSPIRTGILQ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 xml:space="preserve">&gt;Salros_150_CHOA_EGD80027.1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r w:rsidR="00AD56E2" w:rsidRPr="00AD56E2">
        <w:rPr>
          <w:rFonts w:ascii="Courier New" w:hAnsi="Courier New" w:cs="Courier New"/>
          <w:lang w:val="en-US"/>
        </w:rPr>
        <w:t>Salpingoec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proofErr w:type="gramStart"/>
      <w:r w:rsidR="00AD56E2" w:rsidRPr="00AD56E2">
        <w:rPr>
          <w:rFonts w:ascii="Courier New" w:hAnsi="Courier New" w:cs="Courier New"/>
          <w:lang w:val="en-US"/>
        </w:rPr>
        <w:t>rosetta</w:t>
      </w:r>
      <w:proofErr w:type="spellEnd"/>
      <w:proofErr w:type="gramEnd"/>
      <w:r w:rsidR="00AD56E2" w:rsidRPr="00AD56E2">
        <w:rPr>
          <w:rFonts w:ascii="Courier New" w:hAnsi="Courier New" w:cs="Courier New"/>
          <w:lang w:val="en-US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MDDSAMKITQESWAMVEREIPNWTDIFYDKMFSDPNIAK</w:t>
      </w:r>
      <w:r w:rsidR="00BF2A33">
        <w:rPr>
          <w:rFonts w:ascii="Courier New" w:hAnsi="Courier New" w:cs="Courier New"/>
        </w:rPr>
        <w:t>LFPFSAGDFKTNEKFQTHTQKVRDTMHTAMT</w:t>
      </w:r>
      <w:r w:rsidRPr="00704E3F">
        <w:rPr>
          <w:rFonts w:ascii="Courier New" w:hAnsi="Courier New" w:cs="Courier New"/>
        </w:rPr>
        <w:t>SIREFEKLGPVLKKMGERHADYGVIPEHSVNFKEAFLHT</w:t>
      </w:r>
      <w:r w:rsidR="00BF2A33">
        <w:rPr>
          <w:rFonts w:ascii="Courier New" w:hAnsi="Courier New" w:cs="Courier New"/>
        </w:rPr>
        <w:t>LKTGYGDKWNEDLDDAWNQCVDALLEPFEDG</w:t>
      </w:r>
      <w:r w:rsidRPr="00704E3F">
        <w:rPr>
          <w:rFonts w:ascii="Courier New" w:hAnsi="Courier New" w:cs="Courier New"/>
        </w:rPr>
        <w:t xml:space="preserve">LNEALAAKNQ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 xml:space="preserve">&gt;Salros_189_CHOA_EGD75596.1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r w:rsidR="00AD56E2" w:rsidRPr="00AD56E2">
        <w:rPr>
          <w:rFonts w:ascii="Courier New" w:hAnsi="Courier New" w:cs="Courier New"/>
          <w:lang w:val="en-US"/>
        </w:rPr>
        <w:t>Salpingoec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proofErr w:type="gramStart"/>
      <w:r w:rsidR="00AD56E2" w:rsidRPr="00AD56E2">
        <w:rPr>
          <w:rFonts w:ascii="Courier New" w:hAnsi="Courier New" w:cs="Courier New"/>
          <w:lang w:val="en-US"/>
        </w:rPr>
        <w:t>rosetta</w:t>
      </w:r>
      <w:proofErr w:type="spellEnd"/>
      <w:proofErr w:type="gramEnd"/>
      <w:r w:rsidR="00AD56E2" w:rsidRPr="00AD56E2">
        <w:rPr>
          <w:rFonts w:ascii="Courier New" w:hAnsi="Courier New" w:cs="Courier New"/>
          <w:lang w:val="en-US"/>
        </w:rPr>
        <w:t>)</w:t>
      </w:r>
      <w:r w:rsidRPr="00AD56E2">
        <w:rPr>
          <w:rFonts w:ascii="Courier New" w:hAnsi="Courier New" w:cs="Courier New"/>
          <w:lang w:val="en-US"/>
        </w:rPr>
        <w:t xml:space="preserve">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MHATATTPSARPARALIHAASADKASDSTAKMPGQQVLV</w:t>
      </w:r>
      <w:r w:rsidR="00BF2A33">
        <w:rPr>
          <w:rFonts w:ascii="Courier New" w:hAnsi="Courier New" w:cs="Courier New"/>
        </w:rPr>
        <w:t>REQGGQGRPHFVPHDEMRLDMEQLKIALGSW</w:t>
      </w:r>
      <w:r w:rsidRPr="00704E3F">
        <w:rPr>
          <w:rFonts w:ascii="Courier New" w:hAnsi="Courier New" w:cs="Courier New"/>
        </w:rPr>
        <w:t>TAVVELVPTWHEVFFAELFQAHPETERLLYSSDKSKSWN</w:t>
      </w:r>
      <w:r w:rsidR="00BF2A33">
        <w:rPr>
          <w:rFonts w:ascii="Courier New" w:hAnsi="Courier New" w:cs="Courier New"/>
        </w:rPr>
        <w:t>ERHMARVGKSVGDVIKSLSNYDDVIEHLTTG</w:t>
      </w:r>
      <w:r w:rsidRPr="00704E3F">
        <w:rPr>
          <w:rFonts w:ascii="Courier New" w:hAnsi="Courier New" w:cs="Courier New"/>
        </w:rPr>
        <w:t>EPHEQACCLTDGYVIGTGLGNTPRSLWLACGSTGFVHQRFSLDLGCWTW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 xml:space="preserve">&gt;Salros_234_CHOA_EGD75597.1 </w:t>
      </w:r>
      <w:r w:rsidR="00AD56E2" w:rsidRPr="00AD56E2">
        <w:rPr>
          <w:rFonts w:ascii="Courier New" w:hAnsi="Courier New" w:cs="Courier New"/>
          <w:lang w:val="en-US"/>
        </w:rPr>
        <w:t>((</w:t>
      </w:r>
      <w:proofErr w:type="spellStart"/>
      <w:r w:rsidR="00AD56E2" w:rsidRPr="00AD56E2">
        <w:rPr>
          <w:rFonts w:ascii="Courier New" w:hAnsi="Courier New" w:cs="Courier New"/>
          <w:lang w:val="en-US"/>
        </w:rPr>
        <w:t>Salpingoec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proofErr w:type="gramStart"/>
      <w:r w:rsidR="00AD56E2" w:rsidRPr="00AD56E2">
        <w:rPr>
          <w:rFonts w:ascii="Courier New" w:hAnsi="Courier New" w:cs="Courier New"/>
          <w:lang w:val="en-US"/>
        </w:rPr>
        <w:t>rosetta</w:t>
      </w:r>
      <w:proofErr w:type="spellEnd"/>
      <w:proofErr w:type="gramEnd"/>
      <w:r w:rsidR="00AD56E2" w:rsidRPr="00AD56E2">
        <w:rPr>
          <w:rFonts w:ascii="Courier New" w:hAnsi="Courier New" w:cs="Courier New"/>
          <w:lang w:val="en-US"/>
        </w:rPr>
        <w:t>)</w:t>
      </w:r>
      <w:r w:rsidR="00AD56E2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PHDEMRLDMEQLKIALGSW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TAVVELVPTWHEVFFAELFQAHPETERLLYSSDKSKSWN</w:t>
      </w:r>
      <w:r w:rsidR="00BF2A33" w:rsidRPr="004D02F5">
        <w:rPr>
          <w:rFonts w:ascii="Courier New" w:hAnsi="Courier New" w:cs="Courier New"/>
          <w:lang w:val="en-US"/>
        </w:rPr>
        <w:t>ERHMARVGKSVGDVIKSLSNYDDVIEHLTAL</w:t>
      </w:r>
      <w:r w:rsidRPr="004D02F5">
        <w:rPr>
          <w:rFonts w:ascii="Courier New" w:hAnsi="Courier New" w:cs="Courier New"/>
          <w:lang w:val="en-US"/>
        </w:rPr>
        <w:t>GTRHARYGLHVDQLDLFINAFLWTLGAGLGDSWDHSVKKAWMHVLPFILSPLKSGLVVARTLRNDYNTSG</w:t>
      </w:r>
    </w:p>
    <w:p w:rsidR="00BF2A33" w:rsidRPr="004D02F5" w:rsidRDefault="00BF2A33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>&gt;Capowc_404_D1_FIL_EFW41391.1</w:t>
      </w:r>
      <w:r w:rsidR="00AD56E2" w:rsidRPr="00AD56E2">
        <w:rPr>
          <w:rFonts w:ascii="Courier New" w:hAnsi="Courier New" w:cs="Courier New"/>
          <w:lang w:val="en-US"/>
        </w:rPr>
        <w:t xml:space="preserve"> (</w:t>
      </w:r>
      <w:proofErr w:type="spellStart"/>
      <w:r w:rsidR="00AD56E2" w:rsidRPr="00AD56E2">
        <w:rPr>
          <w:rFonts w:ascii="Courier New" w:hAnsi="Courier New" w:cs="Courier New"/>
          <w:lang w:val="en-US"/>
        </w:rPr>
        <w:t>Capsaspor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owczarzaki</w:t>
      </w:r>
      <w:proofErr w:type="spellEnd"/>
      <w:r w:rsidR="00AD56E2" w:rsidRPr="00AD56E2">
        <w:rPr>
          <w:rFonts w:ascii="Courier New" w:hAnsi="Courier New" w:cs="Courier New"/>
          <w:lang w:val="en-US"/>
        </w:rPr>
        <w:t>)</w:t>
      </w:r>
      <w:r w:rsidRPr="00AD56E2">
        <w:rPr>
          <w:rFonts w:ascii="Courier New" w:hAnsi="Courier New" w:cs="Courier New"/>
          <w:lang w:val="en-US"/>
        </w:rPr>
        <w:t xml:space="preserve">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LLRHETRDVIKSTWALAIQKQD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ADVTPVATFVNVFFGKLFELCPETRLVFGQDLSLQGKSLSSVLTGMLEFVVHPKKLTTQV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KSLAVKHVGLGITPDMFDAFGAALVYTIKTRIGKVWSPQTERVWVDAYGGVNNIITQQMS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RVTLNSQD IPPWMI </w:t>
      </w:r>
    </w:p>
    <w:p w:rsidR="00BF2A33" w:rsidRPr="004D02F5" w:rsidRDefault="00BF2A33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 xml:space="preserve">&gt;Capowc_404_D2_FIL_EFW41391.1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r w:rsidR="00AD56E2" w:rsidRPr="00AD56E2">
        <w:rPr>
          <w:rFonts w:ascii="Courier New" w:hAnsi="Courier New" w:cs="Courier New"/>
          <w:lang w:val="en-US"/>
        </w:rPr>
        <w:t>Capsaspor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owczarzaki</w:t>
      </w:r>
      <w:proofErr w:type="spellEnd"/>
      <w:r w:rsidR="00AD56E2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QRYQEHHAVLHASWVKATEGDNGDAVLTGFLVRLQSNNPQATLIY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RADPRMRKVIIWTAVSKILDCMQNPRSLRKELKPLGQSHAKMGVTGPMLDSFGVALRAV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KDVLKARYTTETDMVWRRCYRLFSVQFLASIEAESKGKGVG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 xml:space="preserve">&gt;Capowc_407_D1_FIL_EFW46960.1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r w:rsidR="00AD56E2" w:rsidRPr="00AD56E2">
        <w:rPr>
          <w:rFonts w:ascii="Courier New" w:hAnsi="Courier New" w:cs="Courier New"/>
          <w:lang w:val="en-US"/>
        </w:rPr>
        <w:t>Capsaspor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owczarzaki</w:t>
      </w:r>
      <w:proofErr w:type="spellEnd"/>
      <w:r w:rsidR="00AD56E2" w:rsidRPr="00AD56E2">
        <w:rPr>
          <w:rFonts w:ascii="Courier New" w:hAnsi="Courier New" w:cs="Courier New"/>
          <w:lang w:val="en-US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LLRHETRDAIQSSWALAIQKHDDHD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lastRenderedPageBreak/>
        <w:t>VTPVATFVNILFAKLFEVCPETRLVFGHDMVRQGKSLSSILTGMLEFVVHPKKLQSQVKR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LAHMHVGLGVTPDMFEAFGFSLLYTIRVRIGSAWNQQIERVWVDTYGGVSNILSQHMSHI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TLD ANDIPSWM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>&gt;Capowc_407_D2_FIL_</w:t>
      </w:r>
      <w:proofErr w:type="gramStart"/>
      <w:r w:rsidRPr="00AD56E2">
        <w:rPr>
          <w:rFonts w:ascii="Courier New" w:hAnsi="Courier New" w:cs="Courier New"/>
          <w:lang w:val="en-US"/>
        </w:rPr>
        <w:t xml:space="preserve">EFW46960.1 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="00AD56E2" w:rsidRPr="00AD56E2">
        <w:rPr>
          <w:rFonts w:ascii="Courier New" w:hAnsi="Courier New" w:cs="Courier New"/>
          <w:lang w:val="en-US"/>
        </w:rPr>
        <w:t>Capsaspora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owczarzaki</w:t>
      </w:r>
      <w:proofErr w:type="spellEnd"/>
      <w:r w:rsidR="00AD56E2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SRYLEHHAVMMATWKEATDADSGERVLNGFFTRLQVNDPQASHIYETA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DARMRKVIIWSAVTKILDCLENPRSLRKELKPLAQSHAHMGVTPQMIDAFGTSLCAVLK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VLQEKYTTEVDVVWRRCFRLFAAQFSLSLERYSKSKN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 xml:space="preserve">&gt;Batpra_207_CHL_CCO19882.1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Bathycoccus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prasinos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GFFSKFAKKEQQPSSSDKAPAGTTSGDDDEKKERKAEKLASKQPGKQAAASREEIDYVQ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STWQQIFPMSGPNKLSSEDLDAKKTAVGVLLFREIFSLAPGALALFSFKDVEDVYESPM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KAHGKAVVGAVDAAVHLLDDVSKLVPILEELGQFHNKKNIVGAHYD 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&gt;MicrRCC299_149_CHL_jgi|MicpuN2|84803 </w:t>
      </w:r>
      <w:r w:rsidR="00C25BD0" w:rsidRPr="004D02F5">
        <w:rPr>
          <w:rFonts w:ascii="Courier New" w:hAnsi="Courier New" w:cs="Courier New"/>
          <w:lang w:val="en-US"/>
        </w:rPr>
        <w:t>(</w:t>
      </w:r>
      <w:proofErr w:type="spellStart"/>
      <w:r w:rsidR="00C25BD0" w:rsidRPr="004D02F5">
        <w:rPr>
          <w:rFonts w:ascii="Courier New" w:hAnsi="Courier New" w:cs="Courier New"/>
          <w:lang w:val="en-US"/>
        </w:rPr>
        <w:t>Bathycoccus</w:t>
      </w:r>
      <w:proofErr w:type="spellEnd"/>
      <w:r w:rsidR="00C25BD0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4D02F5">
        <w:rPr>
          <w:rFonts w:ascii="Courier New" w:hAnsi="Courier New" w:cs="Courier New"/>
          <w:lang w:val="en-US"/>
        </w:rPr>
        <w:t>prasinos</w:t>
      </w:r>
      <w:proofErr w:type="spellEnd"/>
      <w:r w:rsidR="00C25BD0" w:rsidRPr="004D02F5">
        <w:rPr>
          <w:rFonts w:ascii="Courier New" w:hAnsi="Courier New" w:cs="Courier New"/>
          <w:lang w:val="en-US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MSVEPNHVQEVENSWNKVAALGVENVGVLLFKNIFTIAPEALELFSFRNEPNLYDSLTLK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AHGVNVVNTVGKAVAGLREFYTLVPALAALGERHVEYGILEPHYDVVGKALLMTLEQGLG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DAFTPQVKEAWTIVYEAVAVTMKGDNYKK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>&gt;MicrRCC299_203_CHL_</w:t>
      </w:r>
      <w:proofErr w:type="gramStart"/>
      <w:r w:rsidRPr="00C25BD0">
        <w:rPr>
          <w:rFonts w:ascii="Courier New" w:hAnsi="Courier New" w:cs="Courier New"/>
          <w:lang w:val="en-US"/>
        </w:rPr>
        <w:t xml:space="preserve">ACO65061.1 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="00C25BD0" w:rsidRPr="00C25BD0">
        <w:rPr>
          <w:rFonts w:ascii="Courier New" w:hAnsi="Courier New" w:cs="Courier New"/>
          <w:lang w:val="en-US"/>
        </w:rPr>
        <w:t>Bathycoccus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prasinos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VALAPFLAIFGIKRVSKFRR RWTERKRLVIQSSWAALLSAHGNDRMATGSKIFRKLFTG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DTAVLRLFPFRHQARTLFVSAPFKLHAKLFVDTMTELIANLHDLEKVERDVRELGKRHLT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YGVQPAHFDAMGEALIAVLDESCHHPSDEVTLDKEERDAWLGFWGFIAKETQRGRKGIIA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SNPGS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Osttau_</w:t>
      </w:r>
      <w:r w:rsidRPr="004D02F5">
        <w:rPr>
          <w:rFonts w:ascii="Courier New" w:hAnsi="Courier New" w:cs="Courier New"/>
          <w:lang w:val="en-US"/>
        </w:rPr>
        <w:softHyphen/>
        <w:t xml:space="preserve">157_CHL_jgi|Ostta4|29934| </w:t>
      </w:r>
      <w:r w:rsidR="00AD56E2" w:rsidRPr="004D02F5">
        <w:rPr>
          <w:rFonts w:ascii="Courier New" w:hAnsi="Courier New" w:cs="Courier New"/>
          <w:lang w:val="en-US"/>
        </w:rPr>
        <w:t>(</w:t>
      </w:r>
      <w:proofErr w:type="spellStart"/>
      <w:r w:rsidR="00AD56E2" w:rsidRPr="004D02F5">
        <w:rPr>
          <w:rFonts w:ascii="Courier New" w:hAnsi="Courier New" w:cs="Courier New"/>
          <w:lang w:val="en-US"/>
        </w:rPr>
        <w:t>Ostreococcus</w:t>
      </w:r>
      <w:proofErr w:type="spellEnd"/>
      <w:r w:rsidR="00AD56E2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4D02F5">
        <w:rPr>
          <w:rFonts w:ascii="Courier New" w:hAnsi="Courier New" w:cs="Courier New"/>
          <w:lang w:val="en-US"/>
        </w:rPr>
        <w:t>tauri</w:t>
      </w:r>
      <w:proofErr w:type="spellEnd"/>
      <w:r w:rsidR="00AD56E2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VDVDAVQRTWALVATSDDAIDAAGKAFFSKIFEIAPGAIELFASFKDVPEEKRYESPGF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RHARSVMTTVGVAVQGLRDLDALVPVLEKLGARHLGYGVQEAHYDVVGEALLKTLESA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GDEWTPAVREAWTQTYGVVKTAMIRGATEFERKNLDA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 xml:space="preserve">&gt;Cyamer_185_RHO_CMR319C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Cyanidioschyzon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merolae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EPQQ ESIAIVQSTWSQAVQQRERL GQVFYDRLFA LYPELQPMFR SDPALQRIRL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VDMVDAGVKL LNSRRDLEQALRDLGKRHVK YGTQEEQYPI VGENLLHALE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SILGSKHFSE DMRKAWLDVY AYWSSVMLEGAREAQ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 xml:space="preserve">&gt;Galsul_150_RHO_ADNM01000030.1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Galdieria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sulphuraria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  <w:r w:rsidRPr="00C25BD0">
        <w:rPr>
          <w:rFonts w:ascii="Courier New" w:hAnsi="Courier New" w:cs="Courier New"/>
          <w:lang w:val="en-US"/>
        </w:rPr>
        <w:t xml:space="preserve">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SGPEKYVVQLVMVRQTLNFEEIQIVQQSWNK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LEDRQYLIGEAFYHSLFETYPSVKPLFRSDMEKQKRLLIHMINKGVKLLNDIDKLESALS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SLGKRHIKYGVKEEHFPCVGETLLKVLKQFLGDEFDEKTLKAWESVYQYWAVFMLDGMK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F5501D" w:rsidP="00704E3F">
      <w:pPr>
        <w:pStyle w:val="NoSpacing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amham_140_ALV_</w:t>
      </w:r>
      <w:bookmarkStart w:id="0" w:name="_GoBack"/>
      <w:r w:rsidR="00704E3F" w:rsidRPr="00C25BD0">
        <w:rPr>
          <w:rFonts w:ascii="Courier New" w:hAnsi="Courier New" w:cs="Courier New"/>
          <w:lang w:val="en-US"/>
        </w:rPr>
        <w:t>AHJH01002760.1</w:t>
      </w:r>
      <w:bookmarkEnd w:id="0"/>
      <w:r w:rsidR="00704E3F" w:rsidRPr="00C25BD0">
        <w:rPr>
          <w:rFonts w:ascii="Courier New" w:hAnsi="Courier New" w:cs="Courier New"/>
          <w:lang w:val="en-US"/>
        </w:rPr>
        <w:t xml:space="preserve">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Hammondia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hammondi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NLLFPLLAATGPKLTAHFYDRMFEHNPELKDVFNMNNQRNGDQ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RQALFDAICAYAANIENLAALLPAVERIAHKHTSLNIQPDQYQIVGGHLLATLDEMFSPG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QEVLDAWGKAYGVLANVFIQREDQDLSGQRSRRRWLA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C25BD0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Linpol_156_ALV_JO746055.1</w:t>
      </w:r>
      <w:r w:rsidR="00704E3F" w:rsidRPr="004D02F5">
        <w:rPr>
          <w:rFonts w:ascii="Courier New" w:hAnsi="Courier New" w:cs="Courier New"/>
          <w:lang w:val="en-US"/>
        </w:rPr>
        <w:t xml:space="preserve"> </w:t>
      </w:r>
      <w:r w:rsidRPr="004D02F5">
        <w:rPr>
          <w:rFonts w:ascii="Courier New" w:hAnsi="Courier New" w:cs="Courier New"/>
          <w:lang w:val="en-US"/>
        </w:rPr>
        <w:t>(</w:t>
      </w:r>
      <w:proofErr w:type="spellStart"/>
      <w:r w:rsidRPr="004D02F5">
        <w:rPr>
          <w:rFonts w:ascii="Courier New" w:hAnsi="Courier New" w:cs="Courier New"/>
          <w:lang w:val="en-US"/>
        </w:rPr>
        <w:t>Lingulodinium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polyedrum</w:t>
      </w:r>
      <w:proofErr w:type="spellEnd"/>
      <w:r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GAREAAPPPPLTEDEAALVELTWGKAAALGAEEVGVLLFKHIFEIAPEALQLFSFKDEAD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LYSSPKLNRHGATVVKTVGAAVGGLGDLGGLAATLEALGKRHVGYAVRPEHYEVVGEALI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KTLRVGLADAFTPEAEAAWRKLYGLVSKTMIGTNYS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C25BD0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Harver_143_AMOE_EC130120.1</w:t>
      </w:r>
      <w:r w:rsidR="00704E3F" w:rsidRPr="004D02F5">
        <w:rPr>
          <w:rFonts w:ascii="Courier New" w:hAnsi="Courier New" w:cs="Courier New"/>
          <w:lang w:val="en-US"/>
        </w:rPr>
        <w:t xml:space="preserve"> </w:t>
      </w:r>
      <w:r w:rsidRPr="004D02F5">
        <w:rPr>
          <w:rFonts w:ascii="Courier New" w:hAnsi="Courier New" w:cs="Courier New"/>
          <w:lang w:val="en-US"/>
        </w:rPr>
        <w:t>(</w:t>
      </w:r>
      <w:proofErr w:type="spellStart"/>
      <w:r w:rsidRPr="004D02F5">
        <w:rPr>
          <w:rFonts w:ascii="Courier New" w:hAnsi="Courier New" w:cs="Courier New"/>
          <w:lang w:val="en-US"/>
        </w:rPr>
        <w:t>Hartmannella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ermiformis</w:t>
      </w:r>
      <w:proofErr w:type="spellEnd"/>
      <w:r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RLRTSFTLVAKDNPVRITENFYDRLFRNHPEVRPMFPQDMSKQKMGLASALSLVVKSADN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LGKIEDVLLKMGARHVAYGTKDEHYGVVSSNIIATLKELSGDAWEAQWEQDWTNALNLVA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AVMIRGSNEFIAKQKAEQSTKSD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 xml:space="preserve">&gt;Ectsil_161_STR_CBJ25775.1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Ectocarpus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siliculosus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  <w:r w:rsidRPr="00C25BD0">
        <w:rPr>
          <w:rFonts w:ascii="Courier New" w:hAnsi="Courier New" w:cs="Courier New"/>
          <w:lang w:val="en-US"/>
        </w:rPr>
        <w:t xml:space="preserve">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lastRenderedPageBreak/>
        <w:t>maepqaeghk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aegevdvegy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kaeirrtfal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episvqaag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ifyptlwevd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tstkplfkdt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dmdkqgeklm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ktlgvavaml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nkmdtlkpil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enlgrkhvdy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gvtpemypsv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gkallitfek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glgeectplt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tkawtwvfgi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issiciaaas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evkpeekpee</w:t>
      </w:r>
      <w:proofErr w:type="spellEnd"/>
      <w:r w:rsidRPr="004D02F5">
        <w:rPr>
          <w:rFonts w:ascii="Courier New" w:hAnsi="Courier New" w:cs="Courier New"/>
          <w:lang w:val="en-US"/>
        </w:rPr>
        <w:t xml:space="preserve"> k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 xml:space="preserve">&gt;Ectsil_180_STR_CBJ32473.1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Ectocarpus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siliculosus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  <w:r w:rsidRPr="00C25BD0">
        <w:rPr>
          <w:rFonts w:ascii="Courier New" w:hAnsi="Courier New" w:cs="Courier New"/>
          <w:lang w:val="en-US"/>
        </w:rPr>
        <w:t xml:space="preserve">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mfttraaree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sykaevrrth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allkpiqiea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aaifyptlfe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dpstkplfk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dvdmekqgak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lmkvigvavm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mldkmdqfkp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mlvklgkkhv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tygvtddmyp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svvsallitl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ekglgeechq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ltkdawawvm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nsiaavciaa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aredtgapag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 </w:t>
      </w: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>&gt;Emihux_199a_ HAP_194900</w:t>
      </w:r>
      <w:r w:rsidR="00C25BD0" w:rsidRPr="00C25BD0">
        <w:rPr>
          <w:rFonts w:ascii="Courier New" w:hAnsi="Courier New" w:cs="Courier New"/>
          <w:lang w:val="en-US"/>
        </w:rPr>
        <w:t xml:space="preserve"> (</w:t>
      </w:r>
      <w:proofErr w:type="spellStart"/>
      <w:r w:rsidR="00C25BD0" w:rsidRPr="00C25BD0">
        <w:rPr>
          <w:rFonts w:ascii="Courier New" w:hAnsi="Courier New" w:cs="Courier New"/>
          <w:lang w:val="en-US"/>
        </w:rPr>
        <w:t>Emiliania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huxleyi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PFPDTIPELRSSWSAAVGVLFFKRIFEIAPGALELFSFRDVPAPELYESAKLKSHALKV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NTVGVAVSMLDDVPALLPVLEGLGKKHVDYGVVPAHYEVVGQALLDTLALGLGDAFTP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LKAAWAEIYGVVSSTMIKGANKVPAPAYT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Emihux_230_HAP_420423</w:t>
      </w:r>
      <w:r w:rsidR="00C25BD0" w:rsidRPr="004D02F5">
        <w:rPr>
          <w:rFonts w:ascii="Courier New" w:hAnsi="Courier New" w:cs="Courier New"/>
          <w:lang w:val="en-US"/>
        </w:rPr>
        <w:t xml:space="preserve"> (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Emiliania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huxleyi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RTVQAVQASWAQAEALGLATVGALFFDALFATSASAEQ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FATQKFADGPAGRARFKLHTLNVMQTLSAAVYGLSDLGSLAPVLEALGESHLGYNVLHVH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YEAAGAALLATLRGGLGEEFTPALESAWREVYAFIAQSMLRGASRAMYTF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Phycap_336_STR_PhycaF7|115153|</w:t>
      </w:r>
      <w:r w:rsidR="00C25BD0" w:rsidRPr="004D02F5">
        <w:rPr>
          <w:rFonts w:ascii="Courier New" w:hAnsi="Courier New" w:cs="Courier New"/>
          <w:lang w:val="en-US"/>
        </w:rPr>
        <w:t xml:space="preserve"> (</w:t>
      </w:r>
      <w:proofErr w:type="spellStart"/>
      <w:r w:rsidR="00C25BD0" w:rsidRPr="004D02F5">
        <w:rPr>
          <w:rFonts w:ascii="Courier New" w:hAnsi="Courier New" w:cs="Courier New"/>
          <w:lang w:val="en-US"/>
        </w:rPr>
        <w:t>Phytophthora</w:t>
      </w:r>
      <w:proofErr w:type="spellEnd"/>
      <w:r w:rsidR="00C25BD0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4D02F5">
        <w:rPr>
          <w:rFonts w:ascii="Courier New" w:hAnsi="Courier New" w:cs="Courier New"/>
          <w:lang w:val="en-US"/>
        </w:rPr>
        <w:t>capsici</w:t>
      </w:r>
      <w:proofErr w:type="spellEnd"/>
      <w:r w:rsidR="00C25BD0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HHQKEAKHITKAQNNKITELYDIFYAYLEEHGGDLKHVFRSSMHVRGRV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HISAGMRTMLASENIAEKILALTKTHRRFGVKLEHYDCVGRALLQAMEKVSGENWSPEI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DDAWRRMYSHSSVILIRTQKK 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&gt;Physoj_196_STR_EGZ28723.1 </w:t>
      </w:r>
      <w:r w:rsidR="00C25BD0" w:rsidRPr="004D02F5">
        <w:rPr>
          <w:rFonts w:ascii="Courier New" w:hAnsi="Courier New" w:cs="Courier New"/>
          <w:lang w:val="en-US"/>
        </w:rPr>
        <w:t>(</w:t>
      </w:r>
      <w:proofErr w:type="spellStart"/>
      <w:r w:rsidR="00C25BD0" w:rsidRPr="004D02F5">
        <w:rPr>
          <w:rFonts w:ascii="Courier New" w:hAnsi="Courier New" w:cs="Courier New"/>
          <w:lang w:val="en-US"/>
        </w:rPr>
        <w:t>Phytophthora</w:t>
      </w:r>
      <w:proofErr w:type="spellEnd"/>
      <w:r w:rsidR="00C25BD0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4D02F5">
        <w:rPr>
          <w:rFonts w:ascii="Courier New" w:hAnsi="Courier New" w:cs="Courier New"/>
          <w:lang w:val="en-US"/>
        </w:rPr>
        <w:t>sojae</w:t>
      </w:r>
      <w:proofErr w:type="spellEnd"/>
      <w:r w:rsidR="00C25BD0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PPSSKSTNSGKRSQNSSGSTRITQLYDTFYSYLDHNSPALKPIFRSSMVVRSKVLVHISAG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LRTILTGDNMVERVESLTRTHLRFGVKMEHYDPLGVALIFAMKECSGALWSPQVEEAWRR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YAHCCVILLDSHRRAMEQQATSKGREAGK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Pytult_195_STR_PYU1T007201</w:t>
      </w:r>
      <w:r w:rsidR="00C25BD0" w:rsidRPr="004D02F5">
        <w:rPr>
          <w:rFonts w:ascii="Courier New" w:hAnsi="Courier New" w:cs="Courier New"/>
          <w:lang w:val="en-US"/>
        </w:rPr>
        <w:t xml:space="preserve"> (</w:t>
      </w:r>
      <w:proofErr w:type="spellStart"/>
      <w:r w:rsidR="00C25BD0" w:rsidRPr="004D02F5">
        <w:rPr>
          <w:rFonts w:ascii="Courier New" w:hAnsi="Courier New" w:cs="Courier New"/>
          <w:lang w:val="en-US"/>
        </w:rPr>
        <w:t>Pythium</w:t>
      </w:r>
      <w:proofErr w:type="spellEnd"/>
      <w:r w:rsidR="00C25BD0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4D02F5">
        <w:rPr>
          <w:rFonts w:ascii="Courier New" w:hAnsi="Courier New" w:cs="Courier New"/>
          <w:lang w:val="en-US"/>
        </w:rPr>
        <w:t>ultimum</w:t>
      </w:r>
      <w:proofErr w:type="spellEnd"/>
      <w:r w:rsidR="00C25BD0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NIHMDARHTIGSGTPIGKLYQTFYEYLFEHYPHLKPLFQASIQIQSRVLVHISSGMKSLLSSED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QKVMELALVHMKIGVAPEDFDPLGESLIQSMKITSGDDWNDQIERAWRRIYCHASILI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NIPNTTLDMGDFKD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Pytult_234_STR_PYU1T007202</w:t>
      </w:r>
      <w:r w:rsidR="00C25BD0" w:rsidRPr="004D02F5">
        <w:rPr>
          <w:rFonts w:ascii="Courier New" w:hAnsi="Courier New" w:cs="Courier New"/>
          <w:lang w:val="en-US"/>
        </w:rPr>
        <w:t xml:space="preserve"> (</w:t>
      </w:r>
      <w:proofErr w:type="spellStart"/>
      <w:r w:rsidR="00C25BD0" w:rsidRPr="004D02F5">
        <w:rPr>
          <w:rFonts w:ascii="Courier New" w:hAnsi="Courier New" w:cs="Courier New"/>
          <w:lang w:val="en-US"/>
        </w:rPr>
        <w:t>Pythium</w:t>
      </w:r>
      <w:proofErr w:type="spellEnd"/>
      <w:r w:rsidR="00C25BD0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4D02F5">
        <w:rPr>
          <w:rFonts w:ascii="Courier New" w:hAnsi="Courier New" w:cs="Courier New"/>
          <w:lang w:val="en-US"/>
        </w:rPr>
        <w:t>ultimum</w:t>
      </w:r>
      <w:proofErr w:type="spellEnd"/>
      <w:r w:rsidR="00C25BD0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DNSSSRKSSYESTAPSLIMIFYDTFYAYLERNSPDLKPVFRSSLHVRSKV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HISAGMRTLLATSSNFADRIESLTKTHLRFGVQMEFYNPLGLALFSAMKECSGDMWTP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VENAWKRLFTHCSVLLLMHQKLTLERRFN 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 xml:space="preserve">&gt;Thaoce_209_STR_AGNL01013620.1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Thalassiosira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oceanica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AYFEKRKEIIQSTWKTV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GDSLGVEATKLFYKRLFEEYPEVVPMFGDADMDKQAEKLLKTVSLAVEYLNDMGELVPI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QGLGEKHAKEWKVKREHYAPVGASLLWTLETGLGEAWTEDTADAWTWVYGVIADTMADAG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 xml:space="preserve">&gt;Thapse_154_STR_XP_002291928.1 </w:t>
      </w:r>
      <w:r w:rsidR="00C25BD0" w:rsidRPr="00C25BD0">
        <w:rPr>
          <w:rFonts w:ascii="Courier New" w:hAnsi="Courier New" w:cs="Courier New"/>
          <w:lang w:val="en-US"/>
        </w:rPr>
        <w:t>(</w:t>
      </w:r>
      <w:proofErr w:type="spellStart"/>
      <w:r w:rsidR="00C25BD0" w:rsidRPr="00C25BD0">
        <w:rPr>
          <w:rFonts w:ascii="Courier New" w:hAnsi="Courier New" w:cs="Courier New"/>
          <w:lang w:val="en-US"/>
        </w:rPr>
        <w:t>Thalassiosira</w:t>
      </w:r>
      <w:proofErr w:type="spellEnd"/>
      <w:r w:rsidR="00C25BD0" w:rsidRPr="00C25BD0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C25BD0">
        <w:rPr>
          <w:rFonts w:ascii="Courier New" w:hAnsi="Courier New" w:cs="Courier New"/>
          <w:lang w:val="en-US"/>
        </w:rPr>
        <w:t>pseudonana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GLSPEDLSLVQTSWAKVVPIASVAADLFYTKLFELDPELRPLFPSDLADQKKKLMAMIS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VAVDGLTDLEALVPAVQDLGRRHAKYYKVTSPMFDTVGAALLDTLEKGLGEGWDEEHKEA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WTLVYGVLSKTMIDAGEESTASDVDEK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Galgal_GbE_151_NP_001008786.1</w:t>
      </w:r>
      <w:r w:rsidR="00C25BD0" w:rsidRPr="004D02F5">
        <w:rPr>
          <w:rFonts w:ascii="Courier New" w:hAnsi="Courier New" w:cs="Courier New"/>
          <w:lang w:val="en-US"/>
        </w:rPr>
        <w:t xml:space="preserve"> (Gallus </w:t>
      </w:r>
      <w:proofErr w:type="spellStart"/>
      <w:r w:rsidR="00C25BD0" w:rsidRPr="004D02F5">
        <w:rPr>
          <w:rFonts w:ascii="Courier New" w:hAnsi="Courier New" w:cs="Courier New"/>
          <w:lang w:val="en-US"/>
        </w:rPr>
        <w:t>gallus</w:t>
      </w:r>
      <w:proofErr w:type="spellEnd"/>
      <w:r w:rsidR="00C25BD0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SFSEAEVQSARGAWEKMYVDAEDNGTAVLVRMFTEHPD</w:t>
      </w:r>
      <w:r w:rsidR="00BF2A33" w:rsidRPr="004D02F5">
        <w:rPr>
          <w:rFonts w:ascii="Courier New" w:hAnsi="Courier New" w:cs="Courier New"/>
          <w:lang w:val="en-US"/>
        </w:rPr>
        <w:t>TKSYFTHFKGMDSAEEMKQSDQVRGHGKRVF</w:t>
      </w:r>
      <w:r w:rsidRPr="004D02F5">
        <w:rPr>
          <w:rFonts w:ascii="Courier New" w:hAnsi="Courier New" w:cs="Courier New"/>
          <w:lang w:val="en-US"/>
        </w:rPr>
        <w:t>TAINDMVQHLDNTEAFLGILNPLGQKHATQLKIDPKNFR</w:t>
      </w:r>
      <w:r w:rsidR="00BF2A33" w:rsidRPr="004D02F5">
        <w:rPr>
          <w:rFonts w:ascii="Courier New" w:hAnsi="Courier New" w:cs="Courier New"/>
          <w:lang w:val="en-US"/>
        </w:rPr>
        <w:t>IICDIILQLMEEKFGGDCKASFEKVTNEICT</w:t>
      </w:r>
      <w:r w:rsidRPr="004D02F5">
        <w:rPr>
          <w:rFonts w:ascii="Courier New" w:hAnsi="Courier New" w:cs="Courier New"/>
          <w:lang w:val="en-US"/>
        </w:rPr>
        <w:t>HLTNIYKEAGW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F80834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F80834">
        <w:rPr>
          <w:rFonts w:ascii="Courier New" w:hAnsi="Courier New" w:cs="Courier New"/>
          <w:lang w:val="en-US"/>
        </w:rPr>
        <w:t xml:space="preserve">&gt;Melgal_151_GbE_XP_003202379.1 </w:t>
      </w:r>
      <w:r w:rsidR="00F80834" w:rsidRPr="00F80834">
        <w:rPr>
          <w:rFonts w:ascii="Courier New" w:hAnsi="Courier New" w:cs="Courier New"/>
          <w:lang w:val="en-US"/>
        </w:rPr>
        <w:t>(</w:t>
      </w:r>
      <w:proofErr w:type="spellStart"/>
      <w:r w:rsidR="00F80834" w:rsidRPr="00F80834">
        <w:rPr>
          <w:rFonts w:ascii="Courier New" w:hAnsi="Courier New" w:cs="Courier New"/>
          <w:lang w:val="en-US"/>
        </w:rPr>
        <w:t>Meleagris</w:t>
      </w:r>
      <w:proofErr w:type="spellEnd"/>
      <w:r w:rsidR="00F80834" w:rsidRPr="00F80834">
        <w:rPr>
          <w:rFonts w:ascii="Courier New" w:hAnsi="Courier New" w:cs="Courier New"/>
          <w:lang w:val="en-US"/>
        </w:rPr>
        <w:t xml:space="preserve"> </w:t>
      </w:r>
      <w:proofErr w:type="spellStart"/>
      <w:r w:rsidR="00F80834" w:rsidRPr="00F80834">
        <w:rPr>
          <w:rFonts w:ascii="Courier New" w:hAnsi="Courier New" w:cs="Courier New"/>
          <w:lang w:val="en-US"/>
        </w:rPr>
        <w:t>gallopavo</w:t>
      </w:r>
      <w:proofErr w:type="spellEnd"/>
      <w:r w:rsidR="00F80834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lastRenderedPageBreak/>
        <w:t>MSFSEAEVQSARGAWEKIYVDAEDNGTAVLIRMFTEHPDTKSYFTHFKGMDSAEEMKQSD</w:t>
      </w:r>
      <w:r w:rsidR="00BF2A33" w:rsidRPr="004D02F5">
        <w:rPr>
          <w:rFonts w:ascii="Courier New" w:hAnsi="Courier New" w:cs="Courier New"/>
          <w:lang w:val="en-US"/>
        </w:rPr>
        <w:t>QVRGHGKRVF</w:t>
      </w:r>
      <w:r w:rsidRPr="004D02F5">
        <w:rPr>
          <w:rFonts w:ascii="Courier New" w:hAnsi="Courier New" w:cs="Courier New"/>
          <w:lang w:val="en-US"/>
        </w:rPr>
        <w:t>TAINDMVQHLDNTEAFLGILNPLGQKHATQLKIDPKNFR</w:t>
      </w:r>
      <w:r w:rsidR="00BF2A33" w:rsidRPr="004D02F5">
        <w:rPr>
          <w:rFonts w:ascii="Courier New" w:hAnsi="Courier New" w:cs="Courier New"/>
          <w:lang w:val="en-US"/>
        </w:rPr>
        <w:t>IICDIILQLMEEKFGGDCKTSFEKVTNEICT</w:t>
      </w:r>
      <w:r w:rsidRPr="004D02F5">
        <w:rPr>
          <w:rFonts w:ascii="Courier New" w:hAnsi="Courier New" w:cs="Courier New"/>
          <w:lang w:val="en-US"/>
        </w:rPr>
        <w:t>HLTNIYKEAGW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73A5E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73A5E">
        <w:rPr>
          <w:rFonts w:ascii="Courier New" w:hAnsi="Courier New" w:cs="Courier New"/>
          <w:lang w:val="en-US"/>
        </w:rPr>
        <w:t>&gt;Xentro_200_GbX_NP_001011196.1</w:t>
      </w:r>
      <w:r w:rsidR="00C73A5E" w:rsidRPr="00C73A5E">
        <w:rPr>
          <w:rFonts w:ascii="Courier New" w:hAnsi="Courier New" w:cs="Courier New"/>
          <w:lang w:val="en-US"/>
        </w:rPr>
        <w:t xml:space="preserve"> (</w:t>
      </w:r>
      <w:proofErr w:type="spellStart"/>
      <w:r w:rsidR="00C73A5E" w:rsidRPr="00C73A5E">
        <w:rPr>
          <w:rFonts w:ascii="Courier New" w:hAnsi="Courier New" w:cs="Courier New"/>
          <w:lang w:val="en-US"/>
        </w:rPr>
        <w:t>Xenopus</w:t>
      </w:r>
      <w:proofErr w:type="spellEnd"/>
      <w:r w:rsidR="00C73A5E" w:rsidRPr="00C73A5E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C73A5E">
        <w:rPr>
          <w:rFonts w:ascii="Courier New" w:hAnsi="Courier New" w:cs="Courier New"/>
          <w:lang w:val="en-US"/>
        </w:rPr>
        <w:t>tropicalis</w:t>
      </w:r>
      <w:proofErr w:type="spellEnd"/>
      <w:r w:rsidR="00C73A5E" w:rsidRPr="00C73A5E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GCILSSLGWQWRDSLDHTETSPLLPTLNLSEQQQQLLV</w:t>
      </w:r>
      <w:r w:rsidR="00BF2A33" w:rsidRPr="004D02F5">
        <w:rPr>
          <w:rFonts w:ascii="Courier New" w:hAnsi="Courier New" w:cs="Courier New"/>
          <w:lang w:val="en-US"/>
        </w:rPr>
        <w:t>ESWRLIQHDIAKVGVILFVRLFETHPECKDV</w:t>
      </w:r>
      <w:r w:rsidRPr="004D02F5">
        <w:rPr>
          <w:rFonts w:ascii="Courier New" w:hAnsi="Courier New" w:cs="Courier New"/>
          <w:lang w:val="en-US"/>
        </w:rPr>
        <w:t>FFLFRDVDDLQALRANKDLRAHGLRVLSFVEKSVARIADCARLEELALELGRSXYRYNA</w:t>
      </w:r>
      <w:r w:rsidR="00BF2A33" w:rsidRPr="004D02F5">
        <w:rPr>
          <w:rFonts w:ascii="Courier New" w:hAnsi="Courier New" w:cs="Courier New"/>
          <w:lang w:val="en-US"/>
        </w:rPr>
        <w:t>PPRYYQYVGTE</w:t>
      </w:r>
      <w:r w:rsidRPr="004D02F5">
        <w:rPr>
          <w:rFonts w:ascii="Courier New" w:hAnsi="Courier New" w:cs="Courier New"/>
          <w:lang w:val="en-US"/>
        </w:rPr>
        <w:t>FISAVCPMLHDKWTAEVEEAWKGLFAYICTVMERGYQEEERRHSDGRSLIDGLQGNKGLI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73A5E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73A5E">
        <w:rPr>
          <w:rFonts w:ascii="Courier New" w:hAnsi="Courier New" w:cs="Courier New"/>
          <w:lang w:val="en-US"/>
        </w:rPr>
        <w:t xml:space="preserve">&gt;Caraur_GbX_CAG25724.1 </w:t>
      </w:r>
      <w:r w:rsidR="00C73A5E" w:rsidRPr="00C73A5E">
        <w:rPr>
          <w:rFonts w:ascii="Courier New" w:hAnsi="Courier New" w:cs="Courier New"/>
          <w:lang w:val="en-US"/>
        </w:rPr>
        <w:t>(</w:t>
      </w:r>
      <w:proofErr w:type="spellStart"/>
      <w:r w:rsidR="00C73A5E" w:rsidRPr="00C73A5E">
        <w:rPr>
          <w:rFonts w:ascii="Courier New" w:hAnsi="Courier New" w:cs="Courier New"/>
          <w:lang w:val="en-US"/>
        </w:rPr>
        <w:t>Carassius</w:t>
      </w:r>
      <w:proofErr w:type="spellEnd"/>
      <w:r w:rsidR="00C73A5E" w:rsidRPr="00C73A5E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C73A5E">
        <w:rPr>
          <w:rFonts w:ascii="Courier New" w:hAnsi="Courier New" w:cs="Courier New"/>
          <w:lang w:val="en-US"/>
        </w:rPr>
        <w:t>auratus</w:t>
      </w:r>
      <w:proofErr w:type="spellEnd"/>
      <w:r w:rsidR="00C73A5E" w:rsidRPr="00C73A5E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LTA NHIRLIKESW RLTQEDIAKV GIIMFVRLF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THPECKDVFF LFRDVEDLER LRTSRELRAH GLRVMSFIEK SVARLDQLER LETLALELGK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SHYRYNAPPK YYGYVGAEFI CAVRPILKDR WTPELEEAWK TLFQYVTSIM REGF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Tetnig_205_GbX_CAG25726.1</w:t>
      </w:r>
      <w:r w:rsidR="00C73A5E" w:rsidRPr="004D02F5">
        <w:rPr>
          <w:rFonts w:ascii="Courier New" w:hAnsi="Courier New" w:cs="Courier New"/>
          <w:lang w:val="en-US"/>
        </w:rPr>
        <w:t xml:space="preserve"> (</w:t>
      </w:r>
      <w:proofErr w:type="spellStart"/>
      <w:r w:rsidR="00C73A5E" w:rsidRPr="004D02F5">
        <w:rPr>
          <w:rFonts w:ascii="Courier New" w:hAnsi="Courier New" w:cs="Courier New"/>
          <w:lang w:val="en-US"/>
        </w:rPr>
        <w:t>Tetraodon</w:t>
      </w:r>
      <w:proofErr w:type="spellEnd"/>
      <w:r w:rsidR="00C73A5E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4D02F5">
        <w:rPr>
          <w:rFonts w:ascii="Courier New" w:hAnsi="Courier New" w:cs="Courier New"/>
          <w:lang w:val="en-US"/>
        </w:rPr>
        <w:t>nigroviridis</w:t>
      </w:r>
      <w:proofErr w:type="spellEnd"/>
      <w:r w:rsidR="00C73A5E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GCAISSLGAEAEFGDRSAEEEDAAAAAAVVYPREDQIQ</w:t>
      </w:r>
      <w:r w:rsidR="00BF2A33" w:rsidRPr="004D02F5">
        <w:rPr>
          <w:rFonts w:ascii="Courier New" w:hAnsi="Courier New" w:cs="Courier New"/>
          <w:lang w:val="en-US"/>
        </w:rPr>
        <w:t>MIKDSWKVIRDDIAKVGIIMFVRLFETHPEC</w:t>
      </w:r>
      <w:r w:rsidRPr="004D02F5">
        <w:rPr>
          <w:rFonts w:ascii="Courier New" w:hAnsi="Courier New" w:cs="Courier New"/>
          <w:lang w:val="en-US"/>
        </w:rPr>
        <w:t>KDVFFLFRDVEDLERLRSSRELRAHGLRVMSFIEKSVAR</w:t>
      </w:r>
      <w:r w:rsidR="00BF2A33" w:rsidRPr="004D02F5">
        <w:rPr>
          <w:rFonts w:ascii="Courier New" w:hAnsi="Courier New" w:cs="Courier New"/>
          <w:lang w:val="en-US"/>
        </w:rPr>
        <w:t>LDQQDRLEALAVELGKSHYHYNAPPKYYSYV</w:t>
      </w:r>
      <w:r w:rsidRPr="004D02F5">
        <w:rPr>
          <w:rFonts w:ascii="Courier New" w:hAnsi="Courier New" w:cs="Courier New"/>
          <w:lang w:val="en-US"/>
        </w:rPr>
        <w:t>GAEFICAVQPILKERFTSELEEAWKTLFQYVTGLMRKGHQEEGSRQRHLALPPKDGPEKRTSA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73A5E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73A5E">
        <w:rPr>
          <w:rFonts w:ascii="Courier New" w:hAnsi="Courier New" w:cs="Courier New"/>
          <w:lang w:val="en-US"/>
        </w:rPr>
        <w:t>&gt;Melgal_179_GbY_XP_003211469.1</w:t>
      </w:r>
      <w:r w:rsidR="00C73A5E" w:rsidRPr="00C73A5E">
        <w:rPr>
          <w:rFonts w:ascii="Courier New" w:hAnsi="Courier New" w:cs="Courier New"/>
          <w:lang w:val="en-US"/>
        </w:rPr>
        <w:t xml:space="preserve"> (</w:t>
      </w:r>
      <w:proofErr w:type="spellStart"/>
      <w:r w:rsidR="00C73A5E" w:rsidRPr="00C73A5E">
        <w:rPr>
          <w:rFonts w:ascii="Courier New" w:hAnsi="Courier New" w:cs="Courier New"/>
          <w:lang w:val="en-US"/>
        </w:rPr>
        <w:t>Meleagris</w:t>
      </w:r>
      <w:proofErr w:type="spellEnd"/>
      <w:r w:rsidR="00C73A5E" w:rsidRPr="00C73A5E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C73A5E">
        <w:rPr>
          <w:rFonts w:ascii="Courier New" w:hAnsi="Courier New" w:cs="Courier New"/>
          <w:lang w:val="en-US"/>
        </w:rPr>
        <w:t>gallopavo</w:t>
      </w:r>
      <w:proofErr w:type="spellEnd"/>
      <w:r w:rsidR="00C73A5E" w:rsidRPr="00C73A5E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EKVQGEMEIERWERSEEISDAEKKVIQETWSRVYANCE</w:t>
      </w:r>
      <w:r w:rsidR="00BF2A33" w:rsidRPr="004D02F5">
        <w:rPr>
          <w:rFonts w:ascii="Courier New" w:hAnsi="Courier New" w:cs="Courier New"/>
          <w:lang w:val="en-US"/>
        </w:rPr>
        <w:t>DVGVSILIRFFVNFPSAKQYFSQFKHMDDTL</w:t>
      </w:r>
      <w:r w:rsidRPr="004D02F5">
        <w:rPr>
          <w:rFonts w:ascii="Courier New" w:hAnsi="Courier New" w:cs="Courier New"/>
          <w:lang w:val="en-US"/>
        </w:rPr>
        <w:t>EMERSLQLRKHAQRVMGAINSVVENLNDPEKVSSVLALV</w:t>
      </w:r>
      <w:r w:rsidR="00BF2A33" w:rsidRPr="004D02F5">
        <w:rPr>
          <w:rFonts w:ascii="Courier New" w:hAnsi="Courier New" w:cs="Courier New"/>
          <w:lang w:val="en-US"/>
        </w:rPr>
        <w:t>GKAHALKHKVEPIYFKKLTGVMLEVIAEAYG</w:t>
      </w:r>
      <w:r w:rsidRPr="004D02F5">
        <w:rPr>
          <w:rFonts w:ascii="Courier New" w:hAnsi="Courier New" w:cs="Courier New"/>
          <w:lang w:val="en-US"/>
        </w:rPr>
        <w:t>NDFTPEAHGAWTKMRTLIYTHVTAAYKEAGWVSYPSATL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&gt;Xenlae_156_GbY_NP_001089155.1 </w:t>
      </w:r>
      <w:r w:rsidR="00AD56E2" w:rsidRPr="004D02F5">
        <w:rPr>
          <w:rFonts w:ascii="Courier New" w:hAnsi="Courier New" w:cs="Courier New"/>
          <w:lang w:val="en-US"/>
        </w:rPr>
        <w:t>(</w:t>
      </w:r>
      <w:proofErr w:type="spellStart"/>
      <w:r w:rsidR="00AD56E2" w:rsidRPr="004D02F5">
        <w:rPr>
          <w:rFonts w:ascii="Courier New" w:hAnsi="Courier New" w:cs="Courier New"/>
          <w:lang w:val="en-US"/>
        </w:rPr>
        <w:t>Xenopus</w:t>
      </w:r>
      <w:proofErr w:type="spellEnd"/>
      <w:r w:rsidR="00AD56E2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4D02F5">
        <w:rPr>
          <w:rFonts w:ascii="Courier New" w:hAnsi="Courier New" w:cs="Courier New"/>
          <w:lang w:val="en-US"/>
        </w:rPr>
        <w:t>laevis</w:t>
      </w:r>
      <w:proofErr w:type="spellEnd"/>
      <w:r w:rsidR="00AD56E2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ADLTAADIENINEIWCKIYANPEESGKTVVIRLFTTYP</w:t>
      </w:r>
      <w:r w:rsidR="00BF2A33" w:rsidRPr="004D02F5">
        <w:rPr>
          <w:rFonts w:ascii="Courier New" w:hAnsi="Courier New" w:cs="Courier New"/>
          <w:lang w:val="en-US"/>
        </w:rPr>
        <w:t>QTKVYFKNLKNIATLEEMQVNPGIRAHGKRV</w:t>
      </w:r>
      <w:r w:rsidRPr="004D02F5">
        <w:rPr>
          <w:rFonts w:ascii="Courier New" w:hAnsi="Courier New" w:cs="Courier New"/>
          <w:lang w:val="en-US"/>
        </w:rPr>
        <w:t>MGALNQVIQNLNDWEVVSSALTHLAQRHQDVHKVGVNNF</w:t>
      </w:r>
      <w:r w:rsidR="00BF2A33" w:rsidRPr="004D02F5">
        <w:rPr>
          <w:rFonts w:ascii="Courier New" w:hAnsi="Courier New" w:cs="Courier New"/>
          <w:lang w:val="en-US"/>
        </w:rPr>
        <w:t>QLLFLVILTIFKEALGADFTPEHCKSWEKLF</w:t>
      </w:r>
      <w:r w:rsidRPr="004D02F5">
        <w:rPr>
          <w:rFonts w:ascii="Courier New" w:hAnsi="Courier New" w:cs="Courier New"/>
          <w:lang w:val="en-US"/>
        </w:rPr>
        <w:t>SITYNFLDSCYTKSDS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Ratnor_151_Ngb_Q8VH38</w:t>
      </w:r>
      <w:r w:rsidR="00C73A5E" w:rsidRPr="004D02F5">
        <w:rPr>
          <w:rFonts w:ascii="Courier New" w:hAnsi="Courier New" w:cs="Courier New"/>
          <w:lang w:val="en-US"/>
        </w:rPr>
        <w:t xml:space="preserve"> (</w:t>
      </w:r>
      <w:proofErr w:type="spellStart"/>
      <w:r w:rsidR="00C73A5E" w:rsidRPr="004D02F5">
        <w:rPr>
          <w:rFonts w:ascii="Courier New" w:hAnsi="Courier New" w:cs="Courier New"/>
          <w:lang w:val="en-US"/>
        </w:rPr>
        <w:t>Rattus</w:t>
      </w:r>
      <w:proofErr w:type="spellEnd"/>
      <w:r w:rsidR="00C73A5E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4D02F5">
        <w:rPr>
          <w:rFonts w:ascii="Courier New" w:hAnsi="Courier New" w:cs="Courier New"/>
          <w:lang w:val="en-US"/>
        </w:rPr>
        <w:t>norvegicus</w:t>
      </w:r>
      <w:proofErr w:type="spellEnd"/>
      <w:r w:rsidR="00C73A5E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MERLESELIR QSWRAVSRSP LEHGTVLFSR LFALEPSLLP LFQYNGRQFS SPEDCLSSPE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FLDHIRKVML VIDAAVTNVE DLSSLEEYLA TLGRKHRAVG VRLSSFSTVG ESLLYMLEKC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LGPDFTPATR TAWSQLYGAV VQAMSRGWDG E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73A5E" w:rsidRDefault="00C73A5E" w:rsidP="00704E3F">
      <w:pPr>
        <w:pStyle w:val="NoSpacing"/>
        <w:rPr>
          <w:rFonts w:ascii="Courier New" w:hAnsi="Courier New" w:cs="Courier New"/>
          <w:lang w:val="en-US"/>
        </w:rPr>
      </w:pPr>
      <w:r w:rsidRPr="00C73A5E">
        <w:rPr>
          <w:rFonts w:ascii="Courier New" w:hAnsi="Courier New" w:cs="Courier New"/>
          <w:lang w:val="en-US"/>
        </w:rPr>
        <w:t>&gt;Ornana_179_Ngb_XP_001508417.1 (</w:t>
      </w:r>
      <w:proofErr w:type="spellStart"/>
      <w:r w:rsidRPr="00C73A5E">
        <w:rPr>
          <w:rFonts w:ascii="Courier New" w:hAnsi="Courier New" w:cs="Courier New"/>
          <w:lang w:val="en-US"/>
        </w:rPr>
        <w:t>Ornithorhynchus</w:t>
      </w:r>
      <w:proofErr w:type="spellEnd"/>
      <w:r w:rsidRPr="00C73A5E">
        <w:rPr>
          <w:rFonts w:ascii="Courier New" w:hAnsi="Courier New" w:cs="Courier New"/>
          <w:lang w:val="en-US"/>
        </w:rPr>
        <w:t xml:space="preserve"> </w:t>
      </w:r>
      <w:proofErr w:type="spellStart"/>
      <w:r w:rsidRPr="00C73A5E">
        <w:rPr>
          <w:rFonts w:ascii="Courier New" w:hAnsi="Courier New" w:cs="Courier New"/>
          <w:lang w:val="en-US"/>
        </w:rPr>
        <w:t>anatinus</w:t>
      </w:r>
      <w:proofErr w:type="spellEnd"/>
      <w:r w:rsidRPr="00C73A5E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mengrlsgpe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qelireswrs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nsnplehgm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ilftrlfdle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pdllplfqyn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crqfssprdc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laspefldhi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rkvmlvidaa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ihlddlssl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eeyltnlgrk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hkaigvklss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fstvgesllf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mlekclgpaf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spatreawtr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lytamvhams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rgwggelnpa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hihpqlhqhc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shpqtpiln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Tetnig_159_Ngb_tr|Q90W04</w:t>
      </w:r>
      <w:r w:rsidR="00C25BD0" w:rsidRPr="004D02F5">
        <w:rPr>
          <w:rFonts w:ascii="Courier New" w:hAnsi="Courier New" w:cs="Courier New"/>
          <w:lang w:val="en-US"/>
        </w:rPr>
        <w:t xml:space="preserve"> (</w:t>
      </w:r>
      <w:proofErr w:type="spellStart"/>
      <w:r w:rsidR="00C25BD0" w:rsidRPr="004D02F5">
        <w:rPr>
          <w:rFonts w:ascii="Courier New" w:hAnsi="Courier New" w:cs="Courier New"/>
          <w:lang w:val="en-US"/>
        </w:rPr>
        <w:t>Tetraodon</w:t>
      </w:r>
      <w:proofErr w:type="spellEnd"/>
      <w:r w:rsidR="00C25BD0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C25BD0" w:rsidRPr="004D02F5">
        <w:rPr>
          <w:rFonts w:ascii="Courier New" w:hAnsi="Courier New" w:cs="Courier New"/>
          <w:lang w:val="en-US"/>
        </w:rPr>
        <w:t>nigroviridis</w:t>
      </w:r>
      <w:proofErr w:type="spellEnd"/>
      <w:r w:rsidR="00C25BD0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MEKLSSKDKE LIRGSWDSLG KNKVPHGVIL FSRLFELDPE LLNLFHYTTN CGSTQDCLSS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PEFLEHVTKV MLVIDAAVSH LDDLHSLEDF LLNLGRKHQA VGVKPQSFAM VGESLLYMLQ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CSLGQAYTAS LRQAWLNMYS VVVASMSRGW AKNGEDKAD 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73A5E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73A5E">
        <w:rPr>
          <w:rFonts w:ascii="Courier New" w:hAnsi="Courier New" w:cs="Courier New"/>
          <w:lang w:val="en-US"/>
        </w:rPr>
        <w:t>&gt;</w:t>
      </w:r>
      <w:r w:rsidR="00C25BD0">
        <w:rPr>
          <w:rFonts w:ascii="Courier New" w:hAnsi="Courier New" w:cs="Courier New"/>
          <w:lang w:val="en-US"/>
        </w:rPr>
        <w:t>Macmul_190_Cygb_XP_001104888.1</w:t>
      </w:r>
      <w:r w:rsidRPr="00C73A5E">
        <w:rPr>
          <w:rFonts w:ascii="Courier New" w:hAnsi="Courier New" w:cs="Courier New"/>
          <w:lang w:val="en-US"/>
        </w:rPr>
        <w:t xml:space="preserve"> </w:t>
      </w:r>
      <w:r w:rsidR="00C73A5E" w:rsidRPr="00C73A5E">
        <w:rPr>
          <w:rFonts w:ascii="Courier New" w:hAnsi="Courier New" w:cs="Courier New"/>
          <w:lang w:val="en-US"/>
        </w:rPr>
        <w:t>(</w:t>
      </w:r>
      <w:proofErr w:type="spellStart"/>
      <w:r w:rsidR="00C73A5E" w:rsidRPr="00C73A5E">
        <w:rPr>
          <w:rFonts w:ascii="Courier New" w:hAnsi="Courier New" w:cs="Courier New"/>
          <w:lang w:val="en-US"/>
        </w:rPr>
        <w:t>Macaca</w:t>
      </w:r>
      <w:proofErr w:type="spellEnd"/>
      <w:r w:rsidR="00C73A5E" w:rsidRPr="00C73A5E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C73A5E">
        <w:rPr>
          <w:rFonts w:ascii="Courier New" w:hAnsi="Courier New" w:cs="Courier New"/>
          <w:lang w:val="en-US"/>
        </w:rPr>
        <w:t>mulatta</w:t>
      </w:r>
      <w:proofErr w:type="spellEnd"/>
      <w:r w:rsidR="00C73A5E" w:rsidRPr="00C73A5E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EKVPGEMEI ERRERSEELS EAERKAVQAT WARLYANCED VGVAILVRFF VNFPSAKQYF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SQFKHMEEPL EMERSPQLRK HACRVMGALN TVVENLHDPD KVSSVLALVG KAHALKHKVE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PVYFKILSGV ILEVVAEEFA NDFPPETQRA WAKLRGLIYS HVTAAYKEVG WVQQVPNATT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PPATLPSSGP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73A5E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73A5E">
        <w:rPr>
          <w:rFonts w:ascii="Courier New" w:hAnsi="Courier New" w:cs="Courier New"/>
          <w:lang w:val="en-US"/>
        </w:rPr>
        <w:t>&gt;Anocar_193_C</w:t>
      </w:r>
      <w:r w:rsidR="00C73A5E" w:rsidRPr="00C73A5E">
        <w:rPr>
          <w:rFonts w:ascii="Courier New" w:hAnsi="Courier New" w:cs="Courier New"/>
          <w:lang w:val="en-US"/>
        </w:rPr>
        <w:t>ygb_XP_003217236.1 (</w:t>
      </w:r>
      <w:proofErr w:type="spellStart"/>
      <w:r w:rsidR="00C73A5E" w:rsidRPr="00C73A5E">
        <w:rPr>
          <w:rFonts w:ascii="Courier New" w:hAnsi="Courier New" w:cs="Courier New"/>
          <w:lang w:val="en-US"/>
        </w:rPr>
        <w:t>Anolis</w:t>
      </w:r>
      <w:proofErr w:type="spellEnd"/>
      <w:r w:rsidR="00C73A5E" w:rsidRPr="00C73A5E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C73A5E">
        <w:rPr>
          <w:rFonts w:ascii="Courier New" w:hAnsi="Courier New" w:cs="Courier New"/>
          <w:lang w:val="en-US"/>
        </w:rPr>
        <w:t>carolinensis</w:t>
      </w:r>
      <w:proofErr w:type="spellEnd"/>
      <w:r w:rsidR="00C73A5E" w:rsidRPr="00C73A5E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EKVQGEMEIERWERNEEMSDAEKKMIQETWNTVYAKCE</w:t>
      </w:r>
      <w:r w:rsidR="00BF2A33" w:rsidRPr="004D02F5">
        <w:rPr>
          <w:rFonts w:ascii="Courier New" w:hAnsi="Courier New" w:cs="Courier New"/>
          <w:lang w:val="en-US"/>
        </w:rPr>
        <w:t>DVGVSLLIRFFVNFPSAKHYFSQFKHMEDPL</w:t>
      </w:r>
      <w:r w:rsidRPr="004D02F5">
        <w:rPr>
          <w:rFonts w:ascii="Courier New" w:hAnsi="Courier New" w:cs="Courier New"/>
          <w:lang w:val="en-US"/>
        </w:rPr>
        <w:t>EMERSQQLRKHARRVMGAINSVVENIYDSEKVASVLALV</w:t>
      </w:r>
      <w:r w:rsidR="00BF2A33" w:rsidRPr="004D02F5">
        <w:rPr>
          <w:rFonts w:ascii="Courier New" w:hAnsi="Courier New" w:cs="Courier New"/>
          <w:lang w:val="en-US"/>
        </w:rPr>
        <w:t>GKAHAVKHKVEPVYFQILLGVLLEVLAEEYT</w:t>
      </w:r>
      <w:r w:rsidRPr="004D02F5">
        <w:rPr>
          <w:rFonts w:ascii="Courier New" w:hAnsi="Courier New" w:cs="Courier New"/>
          <w:lang w:val="en-US"/>
        </w:rPr>
        <w:t>NEFSPPEVQRAWAKMKSLICTHVTAAYKEEPPGDGGGSSSRSSSKVTEPFPQT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73A5E" w:rsidRDefault="00C25BD0" w:rsidP="00704E3F">
      <w:pPr>
        <w:pStyle w:val="NoSpacing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&gt;Oncmyk_177_Cygb_CAD68070.1 </w:t>
      </w:r>
      <w:r w:rsidR="00C73A5E" w:rsidRPr="00C73A5E">
        <w:rPr>
          <w:rFonts w:ascii="Courier New" w:hAnsi="Courier New" w:cs="Courier New"/>
          <w:lang w:val="en-US"/>
        </w:rPr>
        <w:t>(</w:t>
      </w:r>
      <w:proofErr w:type="spellStart"/>
      <w:r w:rsidR="00C73A5E" w:rsidRPr="00C73A5E">
        <w:rPr>
          <w:rFonts w:ascii="Courier New" w:hAnsi="Courier New" w:cs="Courier New"/>
          <w:lang w:val="en-US"/>
        </w:rPr>
        <w:t>Oncorhynchus</w:t>
      </w:r>
      <w:proofErr w:type="spellEnd"/>
      <w:r w:rsidR="00C73A5E" w:rsidRPr="00C73A5E">
        <w:rPr>
          <w:rFonts w:ascii="Courier New" w:hAnsi="Courier New" w:cs="Courier New"/>
          <w:lang w:val="en-US"/>
        </w:rPr>
        <w:t xml:space="preserve"> </w:t>
      </w:r>
      <w:proofErr w:type="spellStart"/>
      <w:r w:rsidR="00C73A5E" w:rsidRPr="00C73A5E">
        <w:rPr>
          <w:rFonts w:ascii="Courier New" w:hAnsi="Courier New" w:cs="Courier New"/>
          <w:lang w:val="en-US"/>
        </w:rPr>
        <w:t>mykiss</w:t>
      </w:r>
      <w:proofErr w:type="spellEnd"/>
      <w:r w:rsidR="00C73A5E" w:rsidRPr="00C73A5E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lastRenderedPageBreak/>
        <w:t>merqqgevta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drlerldplc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dseremikdt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wakvyqncdd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gvailirlf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nfpsskqyf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sqfqqvedpg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elersaqlrk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hsrrvmnain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tlvenlhdgd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kmvsvlklvg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kahalrhnve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pvyfkilcgv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ilevlvadfp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dyitpevava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wtklldaiyw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hvkgvyeevg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wasssav</w:t>
      </w:r>
      <w:proofErr w:type="spellEnd"/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C25BD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C25BD0">
        <w:rPr>
          <w:rFonts w:ascii="Courier New" w:hAnsi="Courier New" w:cs="Courier New"/>
          <w:lang w:val="en-US"/>
        </w:rPr>
        <w:t>&gt;Galgal_142_HbA_NP_001004376.1</w:t>
      </w:r>
      <w:r w:rsidR="00C25BD0" w:rsidRPr="00C25BD0">
        <w:rPr>
          <w:rFonts w:ascii="Courier New" w:hAnsi="Courier New" w:cs="Courier New"/>
          <w:lang w:val="en-US"/>
        </w:rPr>
        <w:t xml:space="preserve"> (Gallus </w:t>
      </w:r>
      <w:proofErr w:type="spellStart"/>
      <w:r w:rsidR="00C25BD0" w:rsidRPr="00C25BD0">
        <w:rPr>
          <w:rFonts w:ascii="Courier New" w:hAnsi="Courier New" w:cs="Courier New"/>
          <w:lang w:val="en-US"/>
        </w:rPr>
        <w:t>gallus</w:t>
      </w:r>
      <w:proofErr w:type="spellEnd"/>
      <w:r w:rsidR="00C25BD0" w:rsidRPr="00C25BD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VLSAADKNNVKGIFTKIAGHAEEYGAETLERMFTTYPP</w:t>
      </w:r>
      <w:r w:rsidR="00BF2A33" w:rsidRPr="004D02F5">
        <w:rPr>
          <w:rFonts w:ascii="Courier New" w:hAnsi="Courier New" w:cs="Courier New"/>
          <w:lang w:val="en-US"/>
        </w:rPr>
        <w:t>TKTYFPHFDLSHGSAQIKGHGKKVVAALIEA</w:t>
      </w:r>
      <w:r w:rsidRPr="004D02F5">
        <w:rPr>
          <w:rFonts w:ascii="Courier New" w:hAnsi="Courier New" w:cs="Courier New"/>
          <w:lang w:val="en-US"/>
        </w:rPr>
        <w:t>ANHIDDIAGTLSKLSDLHAHKLRVDPVNFKLLGQCFLVVVAIHHPAALTPEVHASLDKFLCAVGTVLTAKYR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F80834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F80834">
        <w:rPr>
          <w:rFonts w:ascii="Courier New" w:hAnsi="Courier New" w:cs="Courier New"/>
          <w:lang w:val="en-US"/>
        </w:rPr>
        <w:t>&gt;</w:t>
      </w:r>
      <w:proofErr w:type="spellStart"/>
      <w:r w:rsidRPr="00F80834">
        <w:rPr>
          <w:rFonts w:ascii="Courier New" w:hAnsi="Courier New" w:cs="Courier New"/>
          <w:lang w:val="en-US"/>
        </w:rPr>
        <w:t>Caraur</w:t>
      </w:r>
      <w:proofErr w:type="spellEnd"/>
      <w:r w:rsidRPr="00F80834">
        <w:rPr>
          <w:rFonts w:ascii="Courier New" w:hAnsi="Courier New" w:cs="Courier New"/>
          <w:lang w:val="en-US"/>
        </w:rPr>
        <w:t xml:space="preserve"> 143 </w:t>
      </w:r>
      <w:proofErr w:type="spellStart"/>
      <w:r w:rsidRPr="00F80834">
        <w:rPr>
          <w:rFonts w:ascii="Courier New" w:hAnsi="Courier New" w:cs="Courier New"/>
          <w:lang w:val="en-US"/>
        </w:rPr>
        <w:t>HbA</w:t>
      </w:r>
      <w:proofErr w:type="spellEnd"/>
      <w:r w:rsidRPr="00F80834">
        <w:rPr>
          <w:rFonts w:ascii="Courier New" w:hAnsi="Courier New" w:cs="Courier New"/>
          <w:lang w:val="en-US"/>
        </w:rPr>
        <w:t xml:space="preserve"> CAP69820.1</w:t>
      </w:r>
      <w:r w:rsidR="00C25BD0">
        <w:rPr>
          <w:rFonts w:ascii="Courier New" w:hAnsi="Courier New" w:cs="Courier New"/>
          <w:lang w:val="en-US"/>
        </w:rPr>
        <w:t xml:space="preserve"> </w:t>
      </w:r>
      <w:r w:rsidR="00F80834" w:rsidRPr="00F80834">
        <w:rPr>
          <w:rFonts w:ascii="Courier New" w:hAnsi="Courier New" w:cs="Courier New"/>
          <w:lang w:val="en-US"/>
        </w:rPr>
        <w:t>(</w:t>
      </w:r>
      <w:proofErr w:type="spellStart"/>
      <w:r w:rsidR="00F80834" w:rsidRPr="00F80834">
        <w:rPr>
          <w:rFonts w:ascii="Courier New" w:hAnsi="Courier New" w:cs="Courier New"/>
          <w:lang w:val="en-US"/>
        </w:rPr>
        <w:t>Carassius</w:t>
      </w:r>
      <w:proofErr w:type="spellEnd"/>
      <w:r w:rsidR="00F80834" w:rsidRPr="00F80834">
        <w:rPr>
          <w:rFonts w:ascii="Courier New" w:hAnsi="Courier New" w:cs="Courier New"/>
          <w:lang w:val="en-US"/>
        </w:rPr>
        <w:t xml:space="preserve"> </w:t>
      </w:r>
      <w:proofErr w:type="spellStart"/>
      <w:r w:rsidR="00F80834" w:rsidRPr="00F80834">
        <w:rPr>
          <w:rFonts w:ascii="Courier New" w:hAnsi="Courier New" w:cs="Courier New"/>
          <w:lang w:val="en-US"/>
        </w:rPr>
        <w:t>auratus</w:t>
      </w:r>
      <w:proofErr w:type="spellEnd"/>
      <w:r w:rsidR="00F80834" w:rsidRPr="00F80834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SLSDKDKAVVKALWAKIGSRADEIGAEALGRMLTVYPQ</w:t>
      </w:r>
      <w:r w:rsidR="00BF2A33" w:rsidRPr="004D02F5">
        <w:rPr>
          <w:rFonts w:ascii="Courier New" w:hAnsi="Courier New" w:cs="Courier New"/>
          <w:lang w:val="en-US"/>
        </w:rPr>
        <w:t>TKTYFSHWSDLSPGSGPVKKHGKTIMGAVGD</w:t>
      </w:r>
      <w:r w:rsidRPr="004D02F5">
        <w:rPr>
          <w:rFonts w:ascii="Courier New" w:hAnsi="Courier New" w:cs="Courier New"/>
          <w:lang w:val="en-US"/>
        </w:rPr>
        <w:t>AVSKIDDLVGALSSLSELHAFKLRIDPANFKILAHNVIVVIGMLFPGDFTPEVHMSVDKFFQNLALALSEKYR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>&gt;Ictpunc_143_HbA ADO29166.1</w:t>
      </w:r>
      <w:r w:rsidR="00AD56E2" w:rsidRPr="00AD56E2">
        <w:rPr>
          <w:rFonts w:ascii="Courier New" w:hAnsi="Courier New" w:cs="Courier New"/>
          <w:lang w:val="en-US"/>
        </w:rPr>
        <w:t xml:space="preserve"> (</w:t>
      </w:r>
      <w:proofErr w:type="spellStart"/>
      <w:r w:rsidR="00AD56E2" w:rsidRPr="00AD56E2">
        <w:rPr>
          <w:rFonts w:ascii="Courier New" w:hAnsi="Courier New" w:cs="Courier New"/>
          <w:lang w:val="en-US"/>
        </w:rPr>
        <w:t>Ictalurus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punctatus</w:t>
      </w:r>
      <w:proofErr w:type="spellEnd"/>
      <w:r w:rsidR="00AD56E2" w:rsidRPr="00AD56E2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SLSAKDKAVVKDLWAKVAPKADDIGAEALGRLFEVYPQ</w:t>
      </w:r>
      <w:r w:rsidR="00BF2A33" w:rsidRPr="004D02F5">
        <w:rPr>
          <w:rFonts w:ascii="Courier New" w:hAnsi="Courier New" w:cs="Courier New"/>
          <w:lang w:val="en-US"/>
        </w:rPr>
        <w:t>TKTYFSHWSDLTPGSAQVKKHGSVIVRKIGE</w:t>
      </w:r>
      <w:r w:rsidRPr="004D02F5">
        <w:rPr>
          <w:rFonts w:ascii="Courier New" w:hAnsi="Courier New" w:cs="Courier New"/>
          <w:lang w:val="en-US"/>
        </w:rPr>
        <w:t>AVGHIDDLTGALSSLSELHAFKLRVDPVNFKLLSHTIEVSIALFFPAEFTPEVHVSFDKFLQNLALALSEKYR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5145C0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5145C0">
        <w:rPr>
          <w:rFonts w:ascii="Courier New" w:hAnsi="Courier New" w:cs="Courier New"/>
          <w:lang w:val="en-US"/>
        </w:rPr>
        <w:t>&gt;Galgal_147_HbB_NP_990820.1</w:t>
      </w:r>
      <w:r w:rsidR="005145C0" w:rsidRPr="005145C0">
        <w:rPr>
          <w:rFonts w:ascii="Courier New" w:hAnsi="Courier New" w:cs="Courier New"/>
          <w:lang w:val="en-US"/>
        </w:rPr>
        <w:t xml:space="preserve"> (Gallus </w:t>
      </w:r>
      <w:proofErr w:type="spellStart"/>
      <w:r w:rsidR="005145C0" w:rsidRPr="005145C0">
        <w:rPr>
          <w:rFonts w:ascii="Courier New" w:hAnsi="Courier New" w:cs="Courier New"/>
          <w:lang w:val="en-US"/>
        </w:rPr>
        <w:t>gallus</w:t>
      </w:r>
      <w:proofErr w:type="spellEnd"/>
      <w:r w:rsidR="005145C0" w:rsidRPr="005145C0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VHWTAEEKQLITGLWGKVNVAECGAEALARLLIVYPWT</w:t>
      </w:r>
      <w:r w:rsidR="00BF2A33" w:rsidRPr="004D02F5">
        <w:rPr>
          <w:rFonts w:ascii="Courier New" w:hAnsi="Courier New" w:cs="Courier New"/>
          <w:lang w:val="en-US"/>
        </w:rPr>
        <w:t>QRFFASFGNLSSPTAILGNPMVRAHGKKVLT</w:t>
      </w:r>
      <w:r w:rsidRPr="004D02F5">
        <w:rPr>
          <w:rFonts w:ascii="Courier New" w:hAnsi="Courier New" w:cs="Courier New"/>
          <w:lang w:val="en-US"/>
        </w:rPr>
        <w:t>SFGDAVKNLDNIKNTFSQLSELHCDKLHVDPENFRLLGD</w:t>
      </w:r>
      <w:r w:rsidR="00BF2A33" w:rsidRPr="004D02F5">
        <w:rPr>
          <w:rFonts w:ascii="Courier New" w:hAnsi="Courier New" w:cs="Courier New"/>
          <w:lang w:val="en-US"/>
        </w:rPr>
        <w:t>ILIIVLAAHFSKDFTPECQAAWQKLVRVVAH</w:t>
      </w:r>
      <w:r w:rsidRPr="004D02F5">
        <w:rPr>
          <w:rFonts w:ascii="Courier New" w:hAnsi="Courier New" w:cs="Courier New"/>
          <w:lang w:val="en-US"/>
        </w:rPr>
        <w:t>ALARKYH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>&gt;Ictpunc_147_HbB_ADO29344.1</w:t>
      </w:r>
      <w:r w:rsidR="00AD56E2">
        <w:rPr>
          <w:rFonts w:ascii="Courier New" w:hAnsi="Courier New" w:cs="Courier New"/>
          <w:lang w:val="en-US"/>
        </w:rPr>
        <w:t xml:space="preserve"> </w:t>
      </w:r>
      <w:r w:rsidR="00AD56E2" w:rsidRPr="00AD56E2">
        <w:rPr>
          <w:rFonts w:ascii="Courier New" w:hAnsi="Courier New" w:cs="Courier New"/>
          <w:lang w:val="en-US"/>
        </w:rPr>
        <w:t>(</w:t>
      </w:r>
      <w:proofErr w:type="spellStart"/>
      <w:r w:rsidR="00AD56E2" w:rsidRPr="00AD56E2">
        <w:rPr>
          <w:rFonts w:ascii="Courier New" w:hAnsi="Courier New" w:cs="Courier New"/>
          <w:lang w:val="en-US"/>
        </w:rPr>
        <w:t>Ictalurus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punctatus</w:t>
      </w:r>
      <w:proofErr w:type="spellEnd"/>
      <w:r w:rsidR="00AD56E2" w:rsidRPr="00AD56E2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VVWTDFERATIQDVFSKIDYESVGHQALSRCLVVYPWT</w:t>
      </w:r>
      <w:r w:rsidR="00BF2A33" w:rsidRPr="004D02F5">
        <w:rPr>
          <w:rFonts w:ascii="Courier New" w:hAnsi="Courier New" w:cs="Courier New"/>
          <w:lang w:val="en-US"/>
        </w:rPr>
        <w:t>QRYFGSFGNLYNAAAIIGNPKVAAHGLVVVR</w:t>
      </w:r>
      <w:r w:rsidRPr="004D02F5">
        <w:rPr>
          <w:rFonts w:ascii="Courier New" w:hAnsi="Courier New" w:cs="Courier New"/>
          <w:lang w:val="en-US"/>
        </w:rPr>
        <w:t>GLEKAAKNMDNIKAIYADLSVLHSEKLHVDPDNFKLLADCITIVIASVLGASFTAEVQAALQKFLAVVVSALGKQYQ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AD56E2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AD56E2">
        <w:rPr>
          <w:rFonts w:ascii="Courier New" w:hAnsi="Courier New" w:cs="Courier New"/>
          <w:lang w:val="en-US"/>
        </w:rPr>
        <w:t>&gt;Caraur_148_HbB_CAP69821.1</w:t>
      </w:r>
      <w:r w:rsidR="00AD56E2" w:rsidRPr="00AD56E2">
        <w:rPr>
          <w:rFonts w:ascii="Courier New" w:hAnsi="Courier New" w:cs="Courier New"/>
          <w:lang w:val="en-US"/>
        </w:rPr>
        <w:t xml:space="preserve"> (</w:t>
      </w:r>
      <w:proofErr w:type="spellStart"/>
      <w:r w:rsidR="00AD56E2" w:rsidRPr="00AD56E2">
        <w:rPr>
          <w:rFonts w:ascii="Courier New" w:hAnsi="Courier New" w:cs="Courier New"/>
          <w:lang w:val="en-US"/>
        </w:rPr>
        <w:t>Carassius</w:t>
      </w:r>
      <w:proofErr w:type="spellEnd"/>
      <w:r w:rsidR="00AD56E2" w:rsidRPr="00AD56E2">
        <w:rPr>
          <w:rFonts w:ascii="Courier New" w:hAnsi="Courier New" w:cs="Courier New"/>
          <w:lang w:val="en-US"/>
        </w:rPr>
        <w:t xml:space="preserve"> </w:t>
      </w:r>
      <w:proofErr w:type="spellStart"/>
      <w:r w:rsidR="00AD56E2" w:rsidRPr="00AD56E2">
        <w:rPr>
          <w:rFonts w:ascii="Courier New" w:hAnsi="Courier New" w:cs="Courier New"/>
          <w:lang w:val="en-US"/>
        </w:rPr>
        <w:t>auratus</w:t>
      </w:r>
      <w:proofErr w:type="spellEnd"/>
      <w:r w:rsidR="00AD56E2" w:rsidRPr="00AD56E2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VEWTDAERSAIIGLWGKLNPDELGPQALARCLIVYPWT</w:t>
      </w:r>
      <w:r w:rsidR="00BF2A33" w:rsidRPr="004D02F5">
        <w:rPr>
          <w:rFonts w:ascii="Courier New" w:hAnsi="Courier New" w:cs="Courier New"/>
          <w:lang w:val="en-US"/>
        </w:rPr>
        <w:t>QRYFATFGNLSSPAAIMGNPKVAAHGRTVMG</w:t>
      </w:r>
      <w:r w:rsidRPr="004D02F5">
        <w:rPr>
          <w:rFonts w:ascii="Courier New" w:hAnsi="Courier New" w:cs="Courier New"/>
          <w:lang w:val="en-US"/>
        </w:rPr>
        <w:t>GLERAIKNMDNIKATYAPLSVMHSEKLHVDPDNFRLLADCITVCAAMKFGPSGFNADVQEAWQKFLSVVVSALCRQYH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 xml:space="preserve">&gt;Musmus_154_Mb_NP_038621.2 </w:t>
      </w:r>
      <w:r w:rsidR="00E6574A" w:rsidRPr="004D02F5">
        <w:rPr>
          <w:rFonts w:ascii="Courier New" w:hAnsi="Courier New" w:cs="Courier New"/>
          <w:lang w:val="en-US"/>
        </w:rPr>
        <w:t>(</w:t>
      </w:r>
      <w:proofErr w:type="spellStart"/>
      <w:r w:rsidR="00E6574A" w:rsidRPr="004D02F5">
        <w:rPr>
          <w:rFonts w:ascii="Courier New" w:hAnsi="Courier New" w:cs="Courier New"/>
          <w:lang w:val="en-US"/>
        </w:rPr>
        <w:t>Mus</w:t>
      </w:r>
      <w:proofErr w:type="spellEnd"/>
      <w:r w:rsidR="00E6574A"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="00E6574A" w:rsidRPr="004D02F5">
        <w:rPr>
          <w:rFonts w:ascii="Courier New" w:hAnsi="Courier New" w:cs="Courier New"/>
          <w:lang w:val="en-US"/>
        </w:rPr>
        <w:t>musculus</w:t>
      </w:r>
      <w:proofErr w:type="spellEnd"/>
      <w:r w:rsidR="00E6574A"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MGLSDGEWQLVLNVWGKVEADLAGHGQEVLIGLFKTHPETLDKFDKFKNLKSEEDMKGSEDLKK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HGCTVLTALGTILKKKGQHAAEIQPLAQSHATKHKIPVKYLEFISEIIIEVLKKRHSGDFGAD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AQGAMSKALELFRNDIAAKYKELGFQG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</w:p>
    <w:p w:rsidR="00704E3F" w:rsidRPr="004D02F5" w:rsidRDefault="00E6574A" w:rsidP="00704E3F">
      <w:pPr>
        <w:pStyle w:val="NoSpacing"/>
        <w:rPr>
          <w:rFonts w:ascii="Courier New" w:hAnsi="Courier New" w:cs="Courier New"/>
          <w:lang w:val="en-US"/>
        </w:rPr>
      </w:pPr>
      <w:r w:rsidRPr="004D02F5">
        <w:rPr>
          <w:rFonts w:ascii="Courier New" w:hAnsi="Courier New" w:cs="Courier New"/>
          <w:lang w:val="en-US"/>
        </w:rPr>
        <w:t>&gt;Taegut_154_Mb_XP_002199416.1 (</w:t>
      </w:r>
      <w:proofErr w:type="spellStart"/>
      <w:r w:rsidRPr="004D02F5">
        <w:rPr>
          <w:rFonts w:ascii="Courier New" w:hAnsi="Courier New" w:cs="Courier New"/>
          <w:lang w:val="en-US"/>
        </w:rPr>
        <w:t>Taeniopygia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guttata</w:t>
      </w:r>
      <w:proofErr w:type="spellEnd"/>
      <w:r w:rsidRPr="004D02F5">
        <w:rPr>
          <w:rFonts w:ascii="Courier New" w:hAnsi="Courier New" w:cs="Courier New"/>
          <w:lang w:val="en-US"/>
        </w:rPr>
        <w:t>)</w:t>
      </w:r>
    </w:p>
    <w:p w:rsidR="00704E3F" w:rsidRPr="004D02F5" w:rsidRDefault="00704E3F" w:rsidP="00704E3F">
      <w:pPr>
        <w:pStyle w:val="NoSpacing"/>
        <w:rPr>
          <w:rFonts w:ascii="Courier New" w:hAnsi="Courier New" w:cs="Courier New"/>
          <w:lang w:val="en-US"/>
        </w:rPr>
      </w:pPr>
      <w:proofErr w:type="spellStart"/>
      <w:proofErr w:type="gramStart"/>
      <w:r w:rsidRPr="004D02F5">
        <w:rPr>
          <w:rFonts w:ascii="Courier New" w:hAnsi="Courier New" w:cs="Courier New"/>
          <w:lang w:val="en-US"/>
        </w:rPr>
        <w:t>mglsdqewqq</w:t>
      </w:r>
      <w:proofErr w:type="spellEnd"/>
      <w:proofErr w:type="gram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vltvwgkves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dlaghghqil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mrlfqdhpet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ldrfekfkgl</w:t>
      </w:r>
      <w:proofErr w:type="spellEnd"/>
      <w:r w:rsidRPr="004D02F5">
        <w:rPr>
          <w:rFonts w:ascii="Courier New" w:hAnsi="Courier New" w:cs="Courier New"/>
          <w:lang w:val="en-US"/>
        </w:rPr>
        <w:t xml:space="preserve"> </w:t>
      </w:r>
      <w:proofErr w:type="spellStart"/>
      <w:r w:rsidRPr="004D02F5">
        <w:rPr>
          <w:rFonts w:ascii="Courier New" w:hAnsi="Courier New" w:cs="Courier New"/>
          <w:lang w:val="en-US"/>
        </w:rPr>
        <w:t>ktpdamkgse</w:t>
      </w:r>
      <w:proofErr w:type="spell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proofErr w:type="spellStart"/>
      <w:r w:rsidRPr="00704E3F">
        <w:rPr>
          <w:rFonts w:ascii="Courier New" w:hAnsi="Courier New" w:cs="Courier New"/>
        </w:rPr>
        <w:t>dlkkhgvtvl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proofErr w:type="gramStart"/>
      <w:r w:rsidRPr="00704E3F">
        <w:rPr>
          <w:rFonts w:ascii="Courier New" w:hAnsi="Courier New" w:cs="Courier New"/>
        </w:rPr>
        <w:t>tqlgkilkak</w:t>
      </w:r>
      <w:proofErr w:type="spellEnd"/>
      <w:proofErr w:type="gram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gnheaelkpl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aqthatkhki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pvkylefise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viikvlaekh</w:t>
      </w:r>
      <w:proofErr w:type="spell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proofErr w:type="spellStart"/>
      <w:r w:rsidRPr="00704E3F">
        <w:rPr>
          <w:rFonts w:ascii="Courier New" w:hAnsi="Courier New" w:cs="Courier New"/>
        </w:rPr>
        <w:t>aadfgadaqa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amkkalelfr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ndmatkykef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gfqg</w:t>
      </w:r>
      <w:proofErr w:type="spell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&gt;Carcar_153_Mb_P56208</w:t>
      </w:r>
      <w:r w:rsidR="00E6574A" w:rsidRPr="004D02F5">
        <w:rPr>
          <w:rFonts w:ascii="Courier New" w:hAnsi="Courier New" w:cs="Courier New"/>
        </w:rPr>
        <w:t xml:space="preserve"> (</w:t>
      </w:r>
      <w:proofErr w:type="spellStart"/>
      <w:r w:rsidR="00E6574A" w:rsidRPr="004D02F5">
        <w:rPr>
          <w:rFonts w:ascii="Courier New" w:hAnsi="Courier New" w:cs="Courier New"/>
        </w:rPr>
        <w:t>Caretta</w:t>
      </w:r>
      <w:proofErr w:type="spellEnd"/>
      <w:r w:rsidR="00E6574A" w:rsidRPr="004D02F5">
        <w:rPr>
          <w:rFonts w:ascii="Courier New" w:hAnsi="Courier New" w:cs="Courier New"/>
        </w:rPr>
        <w:t xml:space="preserve"> </w:t>
      </w:r>
      <w:proofErr w:type="spellStart"/>
      <w:r w:rsidR="00E6574A" w:rsidRPr="004D02F5">
        <w:rPr>
          <w:rFonts w:ascii="Courier New" w:hAnsi="Courier New" w:cs="Courier New"/>
        </w:rPr>
        <w:t>caretta</w:t>
      </w:r>
      <w:proofErr w:type="spellEnd"/>
      <w:r w:rsidR="00E6574A" w:rsidRPr="004D02F5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GLSDDEWNHVLGIWAKVEPDLSAHGQEVIIRLFQLHPET</w:t>
      </w:r>
      <w:r w:rsidR="00BF2A33">
        <w:rPr>
          <w:rFonts w:ascii="Courier New" w:hAnsi="Courier New" w:cs="Courier New"/>
        </w:rPr>
        <w:t>QERFAKFKNLTTIDALKSSEEVKKHGTTVLT</w:t>
      </w:r>
      <w:r w:rsidRPr="00704E3F">
        <w:rPr>
          <w:rFonts w:ascii="Courier New" w:hAnsi="Courier New" w:cs="Courier New"/>
        </w:rPr>
        <w:t>ALGRILKQKNNHEQELKPLAESHATKHKIPVKYLEFICEIIVKVIAEKHPSDFGADSQAAMKKALE</w:t>
      </w:r>
      <w:r w:rsidR="00BF2A33">
        <w:rPr>
          <w:rFonts w:ascii="Courier New" w:hAnsi="Courier New" w:cs="Courier New"/>
        </w:rPr>
        <w:t>LFRN</w:t>
      </w:r>
      <w:r w:rsidRPr="00704E3F">
        <w:rPr>
          <w:rFonts w:ascii="Courier New" w:hAnsi="Courier New" w:cs="Courier New"/>
        </w:rPr>
        <w:t>DMASKYKEFGFQG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4D02F5" w:rsidRDefault="00704E3F" w:rsidP="00704E3F">
      <w:pPr>
        <w:pStyle w:val="NoSpacing"/>
        <w:rPr>
          <w:rFonts w:ascii="Courier New" w:hAnsi="Courier New" w:cs="Courier New"/>
        </w:rPr>
      </w:pPr>
      <w:r w:rsidRPr="004D02F5">
        <w:rPr>
          <w:rFonts w:ascii="Courier New" w:hAnsi="Courier New" w:cs="Courier New"/>
        </w:rPr>
        <w:t>&gt;Caraur_147_Mb_CAO00405.1</w:t>
      </w:r>
      <w:r w:rsidR="00AD56E2" w:rsidRPr="004D02F5">
        <w:rPr>
          <w:rFonts w:ascii="Courier New" w:hAnsi="Courier New" w:cs="Courier New"/>
        </w:rPr>
        <w:t xml:space="preserve"> (</w:t>
      </w:r>
      <w:proofErr w:type="spellStart"/>
      <w:r w:rsidR="00AD56E2" w:rsidRPr="004D02F5">
        <w:rPr>
          <w:rFonts w:ascii="Courier New" w:hAnsi="Courier New" w:cs="Courier New"/>
        </w:rPr>
        <w:t>Carassius</w:t>
      </w:r>
      <w:proofErr w:type="spellEnd"/>
      <w:r w:rsidR="00AD56E2" w:rsidRPr="004D02F5">
        <w:rPr>
          <w:rFonts w:ascii="Courier New" w:hAnsi="Courier New" w:cs="Courier New"/>
        </w:rPr>
        <w:t xml:space="preserve"> auratus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MADHELVLKCWGVVEADFEGTGGEVLTRLFKQHPETQKLFP</w:t>
      </w:r>
      <w:r w:rsidR="00BF2A33">
        <w:rPr>
          <w:rFonts w:ascii="Courier New" w:hAnsi="Courier New" w:cs="Courier New"/>
        </w:rPr>
        <w:t>KFVGIAQSDLAGNAAVNAHGATVLKKLGELL</w:t>
      </w:r>
      <w:r w:rsidRPr="00704E3F">
        <w:rPr>
          <w:rFonts w:ascii="Courier New" w:hAnsi="Courier New" w:cs="Courier New"/>
        </w:rPr>
        <w:t>KARGDHAAILKPLATTHANKHKIALNNFRLITEVLVKVMAEKAGLDAAGQTALRKVMEAVIGDIDTYYKEFGFAG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Petmar_149_AGN_P02208</w:t>
      </w:r>
      <w:r w:rsidR="00C73A5E">
        <w:rPr>
          <w:rFonts w:ascii="Courier New" w:hAnsi="Courier New" w:cs="Courier New"/>
        </w:rPr>
        <w:t xml:space="preserve"> (</w:t>
      </w:r>
      <w:proofErr w:type="spellStart"/>
      <w:r w:rsidR="00C73A5E" w:rsidRPr="00C73A5E">
        <w:rPr>
          <w:rFonts w:ascii="Courier New" w:hAnsi="Courier New" w:cs="Courier New"/>
        </w:rPr>
        <w:t>Petromyzon</w:t>
      </w:r>
      <w:proofErr w:type="spellEnd"/>
      <w:r w:rsidR="00C73A5E" w:rsidRPr="00C73A5E">
        <w:rPr>
          <w:rFonts w:ascii="Courier New" w:hAnsi="Courier New" w:cs="Courier New"/>
        </w:rPr>
        <w:t xml:space="preserve"> marinus</w:t>
      </w:r>
      <w:r w:rsidR="00C73A5E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PIVDTGSVAP LSAAEKTKIR SAWAPVYSTY ETSGVDILVK </w:t>
      </w:r>
      <w:proofErr w:type="gramStart"/>
      <w:r w:rsidRPr="00704E3F">
        <w:rPr>
          <w:rFonts w:ascii="Courier New" w:hAnsi="Courier New" w:cs="Courier New"/>
        </w:rPr>
        <w:t xml:space="preserve">FFTSTPAAQE  </w:t>
      </w:r>
      <w:proofErr w:type="gram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lastRenderedPageBreak/>
        <w:t xml:space="preserve">FFPKFKGLTT ADQLKKSADV RWHAERIINA VNDAVASMDD TEKMSMKLRD 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 xml:space="preserve">LSGKHAKSFQ VDPQYFKVLA AVIADTVAAG DAGFEKLMSM </w:t>
      </w:r>
      <w:proofErr w:type="gramStart"/>
      <w:r w:rsidRPr="00704E3F">
        <w:rPr>
          <w:rFonts w:ascii="Courier New" w:hAnsi="Courier New" w:cs="Courier New"/>
        </w:rPr>
        <w:t xml:space="preserve">ICILLRSAY  </w:t>
      </w:r>
      <w:proofErr w:type="gram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C73A5E" w:rsidP="00704E3F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ptbur_146_Q7SID0.1</w:t>
      </w:r>
      <w:r w:rsidR="00704E3F" w:rsidRPr="00704E3F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(</w:t>
      </w:r>
      <w:proofErr w:type="spellStart"/>
      <w:r w:rsidRPr="00C73A5E">
        <w:rPr>
          <w:rFonts w:ascii="Courier New" w:hAnsi="Courier New" w:cs="Courier New"/>
        </w:rPr>
        <w:t>Eptatretus</w:t>
      </w:r>
      <w:proofErr w:type="spellEnd"/>
      <w:r w:rsidRPr="00C73A5E">
        <w:rPr>
          <w:rFonts w:ascii="Courier New" w:hAnsi="Courier New" w:cs="Courier New"/>
        </w:rPr>
        <w:t xml:space="preserve"> </w:t>
      </w:r>
      <w:proofErr w:type="spellStart"/>
      <w:r w:rsidRPr="00C73A5E">
        <w:rPr>
          <w:rFonts w:ascii="Courier New" w:hAnsi="Courier New" w:cs="Courier New"/>
        </w:rPr>
        <w:t>burgeri</w:t>
      </w:r>
      <w:proofErr w:type="spellEnd"/>
      <w:r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proofErr w:type="spellStart"/>
      <w:r w:rsidRPr="00704E3F">
        <w:rPr>
          <w:rFonts w:ascii="Courier New" w:hAnsi="Courier New" w:cs="Courier New"/>
        </w:rPr>
        <w:t>piidqgplpt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ltdgdkkain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kiwpkiykey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eqyslnillr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flkcfpqaqa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sfpkfstkks</w:t>
      </w:r>
      <w:proofErr w:type="spell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proofErr w:type="spellStart"/>
      <w:r w:rsidRPr="00704E3F">
        <w:rPr>
          <w:rFonts w:ascii="Courier New" w:hAnsi="Courier New" w:cs="Courier New"/>
        </w:rPr>
        <w:t>nleqdpevkh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qavvifnkvn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eiinsmdnqe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eiikslkdls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qkhktvfkvd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siwfkelssi</w:t>
      </w:r>
      <w:proofErr w:type="spell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proofErr w:type="spellStart"/>
      <w:r w:rsidRPr="00704E3F">
        <w:rPr>
          <w:rFonts w:ascii="Courier New" w:hAnsi="Courier New" w:cs="Courier New"/>
        </w:rPr>
        <w:t>fvstidggae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feklfsiici</w:t>
      </w:r>
      <w:proofErr w:type="spellEnd"/>
      <w:r w:rsidRPr="00704E3F">
        <w:rPr>
          <w:rFonts w:ascii="Courier New" w:hAnsi="Courier New" w:cs="Courier New"/>
        </w:rPr>
        <w:t xml:space="preserve"> </w:t>
      </w:r>
      <w:proofErr w:type="spellStart"/>
      <w:r w:rsidRPr="00704E3F">
        <w:rPr>
          <w:rFonts w:ascii="Courier New" w:hAnsi="Courier New" w:cs="Courier New"/>
        </w:rPr>
        <w:t>llrsay</w:t>
      </w:r>
      <w:proofErr w:type="spellEnd"/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&gt;Myxglu_Hb2_156_AGN_AAD40480.1</w:t>
      </w:r>
      <w:r w:rsidR="005145C0">
        <w:rPr>
          <w:rFonts w:ascii="Courier New" w:hAnsi="Courier New" w:cs="Courier New"/>
        </w:rPr>
        <w:t xml:space="preserve"> (</w:t>
      </w:r>
      <w:proofErr w:type="spellStart"/>
      <w:r w:rsidR="005145C0" w:rsidRPr="005145C0">
        <w:rPr>
          <w:rFonts w:ascii="Courier New" w:hAnsi="Courier New" w:cs="Courier New"/>
        </w:rPr>
        <w:t>Myxine</w:t>
      </w:r>
      <w:proofErr w:type="spellEnd"/>
      <w:r w:rsidR="005145C0" w:rsidRPr="005145C0">
        <w:rPr>
          <w:rFonts w:ascii="Courier New" w:hAnsi="Courier New" w:cs="Courier New"/>
        </w:rPr>
        <w:t xml:space="preserve"> </w:t>
      </w:r>
      <w:proofErr w:type="spellStart"/>
      <w:r w:rsidR="005145C0" w:rsidRPr="005145C0">
        <w:rPr>
          <w:rFonts w:ascii="Courier New" w:hAnsi="Courier New" w:cs="Courier New"/>
        </w:rPr>
        <w:t>glutinosa</w:t>
      </w:r>
      <w:proofErr w:type="spellEnd"/>
      <w:r w:rsidR="005145C0">
        <w:rPr>
          <w:rFonts w:ascii="Courier New" w:hAnsi="Courier New" w:cs="Courier New"/>
        </w:rPr>
        <w:t>)</w:t>
      </w:r>
    </w:p>
    <w:p w:rsidR="00704E3F" w:rsidRPr="00704E3F" w:rsidRDefault="00704E3F" w:rsidP="00704E3F">
      <w:pPr>
        <w:pStyle w:val="NoSpacing"/>
        <w:rPr>
          <w:rFonts w:ascii="Courier New" w:hAnsi="Courier New" w:cs="Courier New"/>
        </w:rPr>
      </w:pPr>
      <w:r w:rsidRPr="00704E3F">
        <w:rPr>
          <w:rFonts w:ascii="Courier New" w:hAnsi="Courier New" w:cs="Courier New"/>
        </w:rPr>
        <w:t>MSAHGIARTTEGERAAVRASWAVLMKDYEHAGVQILDKF</w:t>
      </w:r>
      <w:r w:rsidR="00BF2A33">
        <w:rPr>
          <w:rFonts w:ascii="Courier New" w:hAnsi="Courier New" w:cs="Courier New"/>
        </w:rPr>
        <w:t>FKANPAAKPFFTKMKDLHTLEDLASSADARW</w:t>
      </w:r>
      <w:r w:rsidRPr="00704E3F">
        <w:rPr>
          <w:rFonts w:ascii="Courier New" w:hAnsi="Courier New" w:cs="Courier New"/>
        </w:rPr>
        <w:t>HVERIIQAVNFAVINIEDREKLSNKFVKLSQDHIEEFHV</w:t>
      </w:r>
      <w:r w:rsidR="00BF2A33">
        <w:rPr>
          <w:rFonts w:ascii="Courier New" w:hAnsi="Courier New" w:cs="Courier New"/>
        </w:rPr>
        <w:t>TDPQYFMILSQTILDEVEKRNGGLSGEGKSG</w:t>
      </w:r>
      <w:r w:rsidRPr="00704E3F">
        <w:rPr>
          <w:rFonts w:ascii="Courier New" w:hAnsi="Courier New" w:cs="Courier New"/>
        </w:rPr>
        <w:t>WHKVMTIICKMLKSKY</w:t>
      </w:r>
    </w:p>
    <w:p w:rsidR="00760339" w:rsidRPr="00704E3F" w:rsidRDefault="00760339" w:rsidP="00704E3F">
      <w:pPr>
        <w:pStyle w:val="NoSpacing"/>
        <w:rPr>
          <w:rFonts w:ascii="Courier New" w:hAnsi="Courier New" w:cs="Courier New"/>
        </w:rPr>
      </w:pPr>
    </w:p>
    <w:sectPr w:rsidR="00760339" w:rsidRPr="00704E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3B5E" w:rsidRDefault="002B3B5E" w:rsidP="00F5501D">
      <w:pPr>
        <w:spacing w:after="0" w:line="240" w:lineRule="auto"/>
      </w:pPr>
      <w:r>
        <w:separator/>
      </w:r>
    </w:p>
  </w:endnote>
  <w:endnote w:type="continuationSeparator" w:id="0">
    <w:p w:rsidR="002B3B5E" w:rsidRDefault="002B3B5E" w:rsidP="00F55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3B5E" w:rsidRDefault="002B3B5E" w:rsidP="00F5501D">
      <w:pPr>
        <w:spacing w:after="0" w:line="240" w:lineRule="auto"/>
      </w:pPr>
      <w:r>
        <w:separator/>
      </w:r>
    </w:p>
  </w:footnote>
  <w:footnote w:type="continuationSeparator" w:id="0">
    <w:p w:rsidR="002B3B5E" w:rsidRDefault="002B3B5E" w:rsidP="00F55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E3F"/>
    <w:rsid w:val="00000F36"/>
    <w:rsid w:val="00001064"/>
    <w:rsid w:val="000016F0"/>
    <w:rsid w:val="0001478B"/>
    <w:rsid w:val="0001578A"/>
    <w:rsid w:val="000174E7"/>
    <w:rsid w:val="000232A9"/>
    <w:rsid w:val="00030A3F"/>
    <w:rsid w:val="000316F4"/>
    <w:rsid w:val="00041D67"/>
    <w:rsid w:val="0004657E"/>
    <w:rsid w:val="000547CF"/>
    <w:rsid w:val="00057B28"/>
    <w:rsid w:val="00057C3B"/>
    <w:rsid w:val="000646D0"/>
    <w:rsid w:val="00073311"/>
    <w:rsid w:val="00080900"/>
    <w:rsid w:val="00081FC0"/>
    <w:rsid w:val="0009402F"/>
    <w:rsid w:val="000A2C23"/>
    <w:rsid w:val="000A3B3B"/>
    <w:rsid w:val="000A460C"/>
    <w:rsid w:val="000B2585"/>
    <w:rsid w:val="000B2C96"/>
    <w:rsid w:val="000B4A3E"/>
    <w:rsid w:val="000C309F"/>
    <w:rsid w:val="000D00DC"/>
    <w:rsid w:val="000D0CCF"/>
    <w:rsid w:val="000D1282"/>
    <w:rsid w:val="000D6160"/>
    <w:rsid w:val="000E1CFE"/>
    <w:rsid w:val="000E20E8"/>
    <w:rsid w:val="000E35E4"/>
    <w:rsid w:val="000F4DDC"/>
    <w:rsid w:val="00101E44"/>
    <w:rsid w:val="0010576F"/>
    <w:rsid w:val="001076D3"/>
    <w:rsid w:val="001125BA"/>
    <w:rsid w:val="00113718"/>
    <w:rsid w:val="00113C2C"/>
    <w:rsid w:val="00120B2F"/>
    <w:rsid w:val="00126210"/>
    <w:rsid w:val="00126C61"/>
    <w:rsid w:val="00131D38"/>
    <w:rsid w:val="001327E4"/>
    <w:rsid w:val="00136244"/>
    <w:rsid w:val="0013739A"/>
    <w:rsid w:val="00141EBB"/>
    <w:rsid w:val="001467E5"/>
    <w:rsid w:val="00147518"/>
    <w:rsid w:val="001538AF"/>
    <w:rsid w:val="00153E82"/>
    <w:rsid w:val="00171B87"/>
    <w:rsid w:val="0017477E"/>
    <w:rsid w:val="00174ECB"/>
    <w:rsid w:val="00191D00"/>
    <w:rsid w:val="00191FA9"/>
    <w:rsid w:val="001924D0"/>
    <w:rsid w:val="001A3DB1"/>
    <w:rsid w:val="001A5E82"/>
    <w:rsid w:val="001B507F"/>
    <w:rsid w:val="001C1FEE"/>
    <w:rsid w:val="001E0D03"/>
    <w:rsid w:val="001E2511"/>
    <w:rsid w:val="001E7AD0"/>
    <w:rsid w:val="001F506D"/>
    <w:rsid w:val="00204B6E"/>
    <w:rsid w:val="00206E71"/>
    <w:rsid w:val="0021403A"/>
    <w:rsid w:val="00216457"/>
    <w:rsid w:val="00221C67"/>
    <w:rsid w:val="002221A0"/>
    <w:rsid w:val="00224290"/>
    <w:rsid w:val="002274B3"/>
    <w:rsid w:val="00232250"/>
    <w:rsid w:val="0023314F"/>
    <w:rsid w:val="0023462C"/>
    <w:rsid w:val="002356FD"/>
    <w:rsid w:val="00247AAB"/>
    <w:rsid w:val="00251156"/>
    <w:rsid w:val="00252615"/>
    <w:rsid w:val="0026081F"/>
    <w:rsid w:val="002620A7"/>
    <w:rsid w:val="00265012"/>
    <w:rsid w:val="002751A2"/>
    <w:rsid w:val="00284A22"/>
    <w:rsid w:val="00291E03"/>
    <w:rsid w:val="002A0BD8"/>
    <w:rsid w:val="002A5C2C"/>
    <w:rsid w:val="002A7D09"/>
    <w:rsid w:val="002B2EC7"/>
    <w:rsid w:val="002B37A0"/>
    <w:rsid w:val="002B3A77"/>
    <w:rsid w:val="002B3B5E"/>
    <w:rsid w:val="002B413C"/>
    <w:rsid w:val="002B4552"/>
    <w:rsid w:val="002B4BAC"/>
    <w:rsid w:val="002B5BFE"/>
    <w:rsid w:val="002B7B08"/>
    <w:rsid w:val="002C5763"/>
    <w:rsid w:val="002C62DB"/>
    <w:rsid w:val="002D7D79"/>
    <w:rsid w:val="002E177E"/>
    <w:rsid w:val="002E1ADE"/>
    <w:rsid w:val="002E44C1"/>
    <w:rsid w:val="002F6E4F"/>
    <w:rsid w:val="00301959"/>
    <w:rsid w:val="003020FE"/>
    <w:rsid w:val="00314977"/>
    <w:rsid w:val="003229EB"/>
    <w:rsid w:val="00327127"/>
    <w:rsid w:val="003360D8"/>
    <w:rsid w:val="00341D45"/>
    <w:rsid w:val="00356EA9"/>
    <w:rsid w:val="00360411"/>
    <w:rsid w:val="00364FD2"/>
    <w:rsid w:val="00366E24"/>
    <w:rsid w:val="00373451"/>
    <w:rsid w:val="003800F4"/>
    <w:rsid w:val="00384F4C"/>
    <w:rsid w:val="0038707D"/>
    <w:rsid w:val="003877C2"/>
    <w:rsid w:val="003938F2"/>
    <w:rsid w:val="003940F5"/>
    <w:rsid w:val="00397B0F"/>
    <w:rsid w:val="003A2F8D"/>
    <w:rsid w:val="003A6C8E"/>
    <w:rsid w:val="003A7A4E"/>
    <w:rsid w:val="003A7E37"/>
    <w:rsid w:val="003C2602"/>
    <w:rsid w:val="003C3A96"/>
    <w:rsid w:val="003C784E"/>
    <w:rsid w:val="003F5FB6"/>
    <w:rsid w:val="003F6BF2"/>
    <w:rsid w:val="003F7F3B"/>
    <w:rsid w:val="00401BEB"/>
    <w:rsid w:val="00401CC3"/>
    <w:rsid w:val="00402E9B"/>
    <w:rsid w:val="00414FFD"/>
    <w:rsid w:val="00421613"/>
    <w:rsid w:val="004348B9"/>
    <w:rsid w:val="004366DB"/>
    <w:rsid w:val="00442233"/>
    <w:rsid w:val="004556ED"/>
    <w:rsid w:val="00460A5A"/>
    <w:rsid w:val="004616B9"/>
    <w:rsid w:val="004645E8"/>
    <w:rsid w:val="00465259"/>
    <w:rsid w:val="00470430"/>
    <w:rsid w:val="00482244"/>
    <w:rsid w:val="004849BC"/>
    <w:rsid w:val="004907CA"/>
    <w:rsid w:val="004957DD"/>
    <w:rsid w:val="004958DC"/>
    <w:rsid w:val="004965FC"/>
    <w:rsid w:val="004A7F1A"/>
    <w:rsid w:val="004C15BB"/>
    <w:rsid w:val="004C2AD0"/>
    <w:rsid w:val="004D02F5"/>
    <w:rsid w:val="004D424C"/>
    <w:rsid w:val="00501AAE"/>
    <w:rsid w:val="005028A1"/>
    <w:rsid w:val="00503EAA"/>
    <w:rsid w:val="005052CD"/>
    <w:rsid w:val="005145C0"/>
    <w:rsid w:val="0052540E"/>
    <w:rsid w:val="00525B11"/>
    <w:rsid w:val="00526246"/>
    <w:rsid w:val="005407DD"/>
    <w:rsid w:val="00545D7C"/>
    <w:rsid w:val="00564D31"/>
    <w:rsid w:val="00567070"/>
    <w:rsid w:val="00570795"/>
    <w:rsid w:val="00570DE8"/>
    <w:rsid w:val="00572B64"/>
    <w:rsid w:val="005772B1"/>
    <w:rsid w:val="005774F9"/>
    <w:rsid w:val="00582B46"/>
    <w:rsid w:val="00584734"/>
    <w:rsid w:val="005915A8"/>
    <w:rsid w:val="005A349A"/>
    <w:rsid w:val="005B3219"/>
    <w:rsid w:val="005B458F"/>
    <w:rsid w:val="005D018F"/>
    <w:rsid w:val="005D1573"/>
    <w:rsid w:val="005D48BB"/>
    <w:rsid w:val="005E0FA7"/>
    <w:rsid w:val="005E5CF9"/>
    <w:rsid w:val="005F2BAC"/>
    <w:rsid w:val="005F5511"/>
    <w:rsid w:val="00607E95"/>
    <w:rsid w:val="006157A4"/>
    <w:rsid w:val="00624BD8"/>
    <w:rsid w:val="0063792D"/>
    <w:rsid w:val="006412C9"/>
    <w:rsid w:val="006564D3"/>
    <w:rsid w:val="0065759B"/>
    <w:rsid w:val="0066166C"/>
    <w:rsid w:val="00666F63"/>
    <w:rsid w:val="00670A09"/>
    <w:rsid w:val="00671719"/>
    <w:rsid w:val="006731EA"/>
    <w:rsid w:val="00675F34"/>
    <w:rsid w:val="006776CA"/>
    <w:rsid w:val="00680FBE"/>
    <w:rsid w:val="00687900"/>
    <w:rsid w:val="00695844"/>
    <w:rsid w:val="006A44B1"/>
    <w:rsid w:val="006A5485"/>
    <w:rsid w:val="006A709A"/>
    <w:rsid w:val="006B0194"/>
    <w:rsid w:val="006C3CA9"/>
    <w:rsid w:val="006D31CC"/>
    <w:rsid w:val="006E642F"/>
    <w:rsid w:val="006F0446"/>
    <w:rsid w:val="006F194D"/>
    <w:rsid w:val="006F258D"/>
    <w:rsid w:val="006F4969"/>
    <w:rsid w:val="00701D2F"/>
    <w:rsid w:val="00704E3F"/>
    <w:rsid w:val="00705247"/>
    <w:rsid w:val="007103C7"/>
    <w:rsid w:val="007105A3"/>
    <w:rsid w:val="00711364"/>
    <w:rsid w:val="00711513"/>
    <w:rsid w:val="0071575B"/>
    <w:rsid w:val="00720692"/>
    <w:rsid w:val="0072420E"/>
    <w:rsid w:val="007273E4"/>
    <w:rsid w:val="007318D2"/>
    <w:rsid w:val="007401AB"/>
    <w:rsid w:val="00756F2B"/>
    <w:rsid w:val="00757E01"/>
    <w:rsid w:val="00760339"/>
    <w:rsid w:val="007610D5"/>
    <w:rsid w:val="00761160"/>
    <w:rsid w:val="00763C5C"/>
    <w:rsid w:val="00772170"/>
    <w:rsid w:val="00773321"/>
    <w:rsid w:val="00777B27"/>
    <w:rsid w:val="007808B5"/>
    <w:rsid w:val="007829E5"/>
    <w:rsid w:val="0079570D"/>
    <w:rsid w:val="0079739B"/>
    <w:rsid w:val="007A181A"/>
    <w:rsid w:val="007A2CB0"/>
    <w:rsid w:val="007A2EA0"/>
    <w:rsid w:val="007A5F7E"/>
    <w:rsid w:val="007B76BB"/>
    <w:rsid w:val="007B7CB8"/>
    <w:rsid w:val="007C043B"/>
    <w:rsid w:val="007C1F53"/>
    <w:rsid w:val="007C4878"/>
    <w:rsid w:val="007D0A05"/>
    <w:rsid w:val="007D1F1A"/>
    <w:rsid w:val="007D5C32"/>
    <w:rsid w:val="007E3232"/>
    <w:rsid w:val="007E3923"/>
    <w:rsid w:val="007E421B"/>
    <w:rsid w:val="00802167"/>
    <w:rsid w:val="008040B5"/>
    <w:rsid w:val="00804933"/>
    <w:rsid w:val="008058C7"/>
    <w:rsid w:val="008073EB"/>
    <w:rsid w:val="00815D7E"/>
    <w:rsid w:val="00816395"/>
    <w:rsid w:val="008227B8"/>
    <w:rsid w:val="00823852"/>
    <w:rsid w:val="00823D36"/>
    <w:rsid w:val="00825D82"/>
    <w:rsid w:val="0082788D"/>
    <w:rsid w:val="00832103"/>
    <w:rsid w:val="008369F0"/>
    <w:rsid w:val="00841028"/>
    <w:rsid w:val="00862883"/>
    <w:rsid w:val="008633E5"/>
    <w:rsid w:val="00866F0D"/>
    <w:rsid w:val="008738AD"/>
    <w:rsid w:val="00875C1C"/>
    <w:rsid w:val="00882E91"/>
    <w:rsid w:val="00886AC3"/>
    <w:rsid w:val="00887FA2"/>
    <w:rsid w:val="00890530"/>
    <w:rsid w:val="00893C04"/>
    <w:rsid w:val="008A3E7E"/>
    <w:rsid w:val="008A7311"/>
    <w:rsid w:val="008B03C6"/>
    <w:rsid w:val="008B04C6"/>
    <w:rsid w:val="008B09AB"/>
    <w:rsid w:val="008B0BDC"/>
    <w:rsid w:val="008B5566"/>
    <w:rsid w:val="008B5D37"/>
    <w:rsid w:val="008B7828"/>
    <w:rsid w:val="008D25D4"/>
    <w:rsid w:val="008D376C"/>
    <w:rsid w:val="008D5B56"/>
    <w:rsid w:val="008E08B2"/>
    <w:rsid w:val="008E2FEA"/>
    <w:rsid w:val="008E4BF1"/>
    <w:rsid w:val="008E626C"/>
    <w:rsid w:val="008F26C6"/>
    <w:rsid w:val="008F2D9F"/>
    <w:rsid w:val="008F60EE"/>
    <w:rsid w:val="0090279C"/>
    <w:rsid w:val="00903962"/>
    <w:rsid w:val="00904C07"/>
    <w:rsid w:val="00907DD5"/>
    <w:rsid w:val="009125E4"/>
    <w:rsid w:val="009159D3"/>
    <w:rsid w:val="0092258F"/>
    <w:rsid w:val="00926F02"/>
    <w:rsid w:val="00930CC0"/>
    <w:rsid w:val="009346C9"/>
    <w:rsid w:val="00935033"/>
    <w:rsid w:val="00940594"/>
    <w:rsid w:val="00951DDB"/>
    <w:rsid w:val="009557EC"/>
    <w:rsid w:val="009606D6"/>
    <w:rsid w:val="009655DE"/>
    <w:rsid w:val="009668A0"/>
    <w:rsid w:val="00970E16"/>
    <w:rsid w:val="009741D9"/>
    <w:rsid w:val="0097606E"/>
    <w:rsid w:val="009871B9"/>
    <w:rsid w:val="00987B43"/>
    <w:rsid w:val="00991C0C"/>
    <w:rsid w:val="00995A45"/>
    <w:rsid w:val="0099772E"/>
    <w:rsid w:val="009A32F1"/>
    <w:rsid w:val="009A343C"/>
    <w:rsid w:val="009B4781"/>
    <w:rsid w:val="009B4D9D"/>
    <w:rsid w:val="009B56EA"/>
    <w:rsid w:val="009C352D"/>
    <w:rsid w:val="009D179E"/>
    <w:rsid w:val="009D2B6F"/>
    <w:rsid w:val="009D69D6"/>
    <w:rsid w:val="009E01F7"/>
    <w:rsid w:val="009F1C6B"/>
    <w:rsid w:val="00A042F6"/>
    <w:rsid w:val="00A13993"/>
    <w:rsid w:val="00A2774F"/>
    <w:rsid w:val="00A378B5"/>
    <w:rsid w:val="00A413BF"/>
    <w:rsid w:val="00A46995"/>
    <w:rsid w:val="00A52334"/>
    <w:rsid w:val="00A61A07"/>
    <w:rsid w:val="00A6268C"/>
    <w:rsid w:val="00A71D9F"/>
    <w:rsid w:val="00A80F69"/>
    <w:rsid w:val="00A82E31"/>
    <w:rsid w:val="00A91103"/>
    <w:rsid w:val="00A93F82"/>
    <w:rsid w:val="00AA0E85"/>
    <w:rsid w:val="00AA15B2"/>
    <w:rsid w:val="00AA5215"/>
    <w:rsid w:val="00AB20FA"/>
    <w:rsid w:val="00AB7133"/>
    <w:rsid w:val="00AB727B"/>
    <w:rsid w:val="00AC0F18"/>
    <w:rsid w:val="00AD3CAC"/>
    <w:rsid w:val="00AD522E"/>
    <w:rsid w:val="00AD56E2"/>
    <w:rsid w:val="00AE0302"/>
    <w:rsid w:val="00AE4423"/>
    <w:rsid w:val="00AF12B7"/>
    <w:rsid w:val="00B03E23"/>
    <w:rsid w:val="00B051E9"/>
    <w:rsid w:val="00B06142"/>
    <w:rsid w:val="00B11A96"/>
    <w:rsid w:val="00B14842"/>
    <w:rsid w:val="00B21C1A"/>
    <w:rsid w:val="00B22384"/>
    <w:rsid w:val="00B32A2F"/>
    <w:rsid w:val="00B35609"/>
    <w:rsid w:val="00B41B80"/>
    <w:rsid w:val="00B42282"/>
    <w:rsid w:val="00B4269E"/>
    <w:rsid w:val="00B42AEA"/>
    <w:rsid w:val="00B4307F"/>
    <w:rsid w:val="00B43573"/>
    <w:rsid w:val="00B4646C"/>
    <w:rsid w:val="00B62A65"/>
    <w:rsid w:val="00B64C1B"/>
    <w:rsid w:val="00B6624D"/>
    <w:rsid w:val="00B853DF"/>
    <w:rsid w:val="00B86A8F"/>
    <w:rsid w:val="00B90A9C"/>
    <w:rsid w:val="00B964D5"/>
    <w:rsid w:val="00BA56C8"/>
    <w:rsid w:val="00BB35BF"/>
    <w:rsid w:val="00BB5475"/>
    <w:rsid w:val="00BC6164"/>
    <w:rsid w:val="00BE5EBD"/>
    <w:rsid w:val="00BF2A33"/>
    <w:rsid w:val="00C05949"/>
    <w:rsid w:val="00C168D3"/>
    <w:rsid w:val="00C25BD0"/>
    <w:rsid w:val="00C2602F"/>
    <w:rsid w:val="00C27E4D"/>
    <w:rsid w:val="00C30E99"/>
    <w:rsid w:val="00C43FB9"/>
    <w:rsid w:val="00C44CD1"/>
    <w:rsid w:val="00C45539"/>
    <w:rsid w:val="00C47769"/>
    <w:rsid w:val="00C47C65"/>
    <w:rsid w:val="00C60AC0"/>
    <w:rsid w:val="00C61441"/>
    <w:rsid w:val="00C63025"/>
    <w:rsid w:val="00C66483"/>
    <w:rsid w:val="00C66F57"/>
    <w:rsid w:val="00C67868"/>
    <w:rsid w:val="00C73A5E"/>
    <w:rsid w:val="00C8072E"/>
    <w:rsid w:val="00C8428D"/>
    <w:rsid w:val="00C95C34"/>
    <w:rsid w:val="00C97F59"/>
    <w:rsid w:val="00CA3391"/>
    <w:rsid w:val="00CA4FA5"/>
    <w:rsid w:val="00CA7565"/>
    <w:rsid w:val="00CB1EDB"/>
    <w:rsid w:val="00CB3B56"/>
    <w:rsid w:val="00CB3C98"/>
    <w:rsid w:val="00CB4519"/>
    <w:rsid w:val="00CB79CA"/>
    <w:rsid w:val="00CC5684"/>
    <w:rsid w:val="00CD40E2"/>
    <w:rsid w:val="00CE2D3E"/>
    <w:rsid w:val="00CE4F3B"/>
    <w:rsid w:val="00D0169B"/>
    <w:rsid w:val="00D07842"/>
    <w:rsid w:val="00D07E31"/>
    <w:rsid w:val="00D1319D"/>
    <w:rsid w:val="00D17252"/>
    <w:rsid w:val="00D244BA"/>
    <w:rsid w:val="00D25A3D"/>
    <w:rsid w:val="00D353F3"/>
    <w:rsid w:val="00D404B3"/>
    <w:rsid w:val="00D430ED"/>
    <w:rsid w:val="00D46939"/>
    <w:rsid w:val="00D47A6B"/>
    <w:rsid w:val="00D47FDF"/>
    <w:rsid w:val="00D55349"/>
    <w:rsid w:val="00D5636E"/>
    <w:rsid w:val="00D65329"/>
    <w:rsid w:val="00D7246D"/>
    <w:rsid w:val="00D7433F"/>
    <w:rsid w:val="00D75672"/>
    <w:rsid w:val="00D840C3"/>
    <w:rsid w:val="00D85D78"/>
    <w:rsid w:val="00D9274C"/>
    <w:rsid w:val="00D9685A"/>
    <w:rsid w:val="00DA1567"/>
    <w:rsid w:val="00DA325A"/>
    <w:rsid w:val="00DC150A"/>
    <w:rsid w:val="00DC4275"/>
    <w:rsid w:val="00DC5DDD"/>
    <w:rsid w:val="00DD4602"/>
    <w:rsid w:val="00DD67E4"/>
    <w:rsid w:val="00DF2779"/>
    <w:rsid w:val="00DF5F88"/>
    <w:rsid w:val="00E25485"/>
    <w:rsid w:val="00E3342E"/>
    <w:rsid w:val="00E35DCF"/>
    <w:rsid w:val="00E42093"/>
    <w:rsid w:val="00E514A0"/>
    <w:rsid w:val="00E54E4E"/>
    <w:rsid w:val="00E61E39"/>
    <w:rsid w:val="00E6574A"/>
    <w:rsid w:val="00E81410"/>
    <w:rsid w:val="00E93EB8"/>
    <w:rsid w:val="00E94DDE"/>
    <w:rsid w:val="00E95164"/>
    <w:rsid w:val="00EA2BED"/>
    <w:rsid w:val="00EA4625"/>
    <w:rsid w:val="00EA5047"/>
    <w:rsid w:val="00EB1E63"/>
    <w:rsid w:val="00EB25F0"/>
    <w:rsid w:val="00EB43B0"/>
    <w:rsid w:val="00EC0B88"/>
    <w:rsid w:val="00ED2A13"/>
    <w:rsid w:val="00ED5898"/>
    <w:rsid w:val="00ED77B5"/>
    <w:rsid w:val="00EE35F8"/>
    <w:rsid w:val="00F07486"/>
    <w:rsid w:val="00F07D96"/>
    <w:rsid w:val="00F1564A"/>
    <w:rsid w:val="00F36105"/>
    <w:rsid w:val="00F400C3"/>
    <w:rsid w:val="00F41A79"/>
    <w:rsid w:val="00F4356B"/>
    <w:rsid w:val="00F5501D"/>
    <w:rsid w:val="00F566C4"/>
    <w:rsid w:val="00F576B5"/>
    <w:rsid w:val="00F710C5"/>
    <w:rsid w:val="00F80834"/>
    <w:rsid w:val="00F86A9F"/>
    <w:rsid w:val="00F966CB"/>
    <w:rsid w:val="00FA1ECE"/>
    <w:rsid w:val="00FA37DA"/>
    <w:rsid w:val="00FA430A"/>
    <w:rsid w:val="00FB38AE"/>
    <w:rsid w:val="00FB5696"/>
    <w:rsid w:val="00FB73AA"/>
    <w:rsid w:val="00FC0AF4"/>
    <w:rsid w:val="00FC3E89"/>
    <w:rsid w:val="00FC5E23"/>
    <w:rsid w:val="00FC6626"/>
    <w:rsid w:val="00FC70EF"/>
    <w:rsid w:val="00FD41E9"/>
    <w:rsid w:val="00FE7675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40EEF4-E62E-46A8-B56A-DC0C6890D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04E3F"/>
    <w:pPr>
      <w:keepNext/>
      <w:spacing w:after="0" w:line="240" w:lineRule="auto"/>
      <w:outlineLvl w:val="0"/>
    </w:pPr>
    <w:rPr>
      <w:rFonts w:ascii="Times New Roman" w:eastAsia="Times" w:hAnsi="Times New Roman" w:cs="Times New Roman"/>
      <w:b/>
      <w:color w:val="000000"/>
      <w:sz w:val="32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4E3F"/>
    <w:rPr>
      <w:rFonts w:ascii="Times New Roman" w:eastAsia="Times" w:hAnsi="Times New Roman" w:cs="Times New Roman"/>
      <w:b/>
      <w:color w:val="000000"/>
      <w:sz w:val="32"/>
      <w:szCs w:val="20"/>
      <w:lang w:val="x-none" w:eastAsia="x-none"/>
    </w:rPr>
  </w:style>
  <w:style w:type="character" w:styleId="Hyperlink">
    <w:name w:val="Hyperlink"/>
    <w:uiPriority w:val="99"/>
    <w:rsid w:val="00704E3F"/>
    <w:rPr>
      <w:color w:val="0000EF"/>
      <w:u w:val="single"/>
    </w:rPr>
  </w:style>
  <w:style w:type="paragraph" w:styleId="NormalWeb">
    <w:name w:val="Normal (Web)"/>
    <w:basedOn w:val="Normal"/>
    <w:uiPriority w:val="99"/>
    <w:rsid w:val="00704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704E3F"/>
    <w:pPr>
      <w:spacing w:after="0" w:line="240" w:lineRule="auto"/>
    </w:pPr>
    <w:rPr>
      <w:rFonts w:ascii="Courier" w:eastAsia="MS Mincho" w:hAnsi="Courier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04E3F"/>
    <w:rPr>
      <w:rFonts w:ascii="Courier" w:eastAsia="MS Mincho" w:hAnsi="Courier" w:cs="Times New Roman"/>
      <w:sz w:val="21"/>
      <w:szCs w:val="21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704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E3F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  <w:style w:type="character" w:styleId="HTMLKeyboard">
    <w:name w:val="HTML Keyboard"/>
    <w:rsid w:val="00704E3F"/>
    <w:rPr>
      <w:rFonts w:ascii="Courier New" w:eastAsia="Times New Roman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rsid w:val="00704E3F"/>
    <w:pPr>
      <w:spacing w:after="120" w:line="480" w:lineRule="auto"/>
    </w:pPr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704E3F"/>
    <w:rPr>
      <w:rFonts w:ascii="Times" w:eastAsia="Times" w:hAnsi="Times" w:cs="Times New Roman"/>
      <w:sz w:val="24"/>
      <w:szCs w:val="20"/>
      <w:lang w:val="x-none" w:eastAsia="x-none"/>
    </w:rPr>
  </w:style>
  <w:style w:type="paragraph" w:styleId="NoSpacing">
    <w:name w:val="No Spacing"/>
    <w:uiPriority w:val="1"/>
    <w:qFormat/>
    <w:rsid w:val="00704E3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550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01D"/>
  </w:style>
  <w:style w:type="paragraph" w:styleId="Footer">
    <w:name w:val="footer"/>
    <w:basedOn w:val="Normal"/>
    <w:link w:val="FooterChar"/>
    <w:uiPriority w:val="99"/>
    <w:unhideWhenUsed/>
    <w:rsid w:val="00F550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7</Pages>
  <Words>2238</Words>
  <Characters>12315</Characters>
  <Application>Microsoft Office Word</Application>
  <DocSecurity>0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ogewijs</dc:creator>
  <cp:keywords/>
  <dc:description/>
  <cp:lastModifiedBy>David Hoogewijs</cp:lastModifiedBy>
  <cp:revision>10</cp:revision>
  <dcterms:created xsi:type="dcterms:W3CDTF">2014-04-17T20:10:00Z</dcterms:created>
  <dcterms:modified xsi:type="dcterms:W3CDTF">2014-04-18T16:33:00Z</dcterms:modified>
</cp:coreProperties>
</file>